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0503" w:rsidRPr="007F53D0" w:rsidRDefault="006B7822" w:rsidP="00322BB3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B7822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322B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</w:t>
      </w:r>
      <w:r w:rsidRPr="006B78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le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790503" w:rsidRPr="007F53D0">
        <w:rPr>
          <w:rFonts w:ascii="Times New Roman" w:hAnsi="Times New Roman" w:cs="Times New Roman"/>
          <w:color w:val="000000" w:themeColor="text1"/>
          <w:sz w:val="24"/>
          <w:szCs w:val="24"/>
        </w:rPr>
        <w:t>. Percentage of participants who “agree” or “strongly agree” with statements about their own attitudes towards the person in the vignette</w:t>
      </w:r>
    </w:p>
    <w:tbl>
      <w:tblPr>
        <w:tblStyle w:val="TableGrid"/>
        <w:tblW w:w="15027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978"/>
        <w:gridCol w:w="567"/>
        <w:gridCol w:w="567"/>
        <w:gridCol w:w="283"/>
        <w:gridCol w:w="567"/>
        <w:gridCol w:w="1276"/>
        <w:gridCol w:w="425"/>
        <w:gridCol w:w="1276"/>
        <w:gridCol w:w="567"/>
        <w:gridCol w:w="284"/>
        <w:gridCol w:w="567"/>
        <w:gridCol w:w="1417"/>
        <w:gridCol w:w="567"/>
        <w:gridCol w:w="1276"/>
        <w:gridCol w:w="567"/>
        <w:gridCol w:w="1276"/>
        <w:gridCol w:w="567"/>
      </w:tblGrid>
      <w:tr w:rsidR="00D84E91" w:rsidRPr="007F53D0" w:rsidTr="00825710">
        <w:trPr>
          <w:trHeight w:val="229"/>
          <w:jc w:val="center"/>
        </w:trPr>
        <w:tc>
          <w:tcPr>
            <w:tcW w:w="2978" w:type="dxa"/>
            <w:vMerge w:val="restart"/>
          </w:tcPr>
          <w:p w:rsidR="00D84E91" w:rsidRPr="007F53D0" w:rsidRDefault="00D84E91" w:rsidP="00D84E91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tatement about personal belief</w:t>
            </w:r>
            <w:r w:rsidR="00437C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DSS)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otal (N=1056)</w:t>
            </w:r>
          </w:p>
        </w:tc>
        <w:tc>
          <w:tcPr>
            <w:tcW w:w="283" w:type="dxa"/>
            <w:vMerge w:val="restart"/>
            <w:tcBorders>
              <w:top w:val="single" w:sz="8" w:space="0" w:color="auto"/>
            </w:tcBorders>
            <w:vAlign w:val="center"/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111" w:type="dxa"/>
            <w:gridSpan w:val="5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ducation level</w:t>
            </w:r>
          </w:p>
        </w:tc>
        <w:tc>
          <w:tcPr>
            <w:tcW w:w="284" w:type="dxa"/>
            <w:tcBorders>
              <w:top w:val="single" w:sz="8" w:space="0" w:color="auto"/>
              <w:bottom w:val="nil"/>
            </w:tcBorders>
            <w:vAlign w:val="center"/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237" w:type="dxa"/>
            <w:gridSpan w:val="7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chool level</w:t>
            </w:r>
          </w:p>
        </w:tc>
      </w:tr>
      <w:tr w:rsidR="00DE0D94" w:rsidRPr="007F53D0" w:rsidTr="00825710">
        <w:trPr>
          <w:trHeight w:val="264"/>
          <w:jc w:val="center"/>
        </w:trPr>
        <w:tc>
          <w:tcPr>
            <w:tcW w:w="2978" w:type="dxa"/>
            <w:vMerge/>
          </w:tcPr>
          <w:p w:rsidR="00DE0D94" w:rsidRPr="007F53D0" w:rsidRDefault="00DE0D94" w:rsidP="00D84E91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 w:val="restart"/>
            <w:tcBorders>
              <w:top w:val="single" w:sz="2" w:space="0" w:color="auto"/>
            </w:tcBorders>
            <w:vAlign w:val="center"/>
          </w:tcPr>
          <w:p w:rsidR="00DE0D94" w:rsidRPr="007F53D0" w:rsidRDefault="00DE0D94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</w:t>
            </w:r>
          </w:p>
        </w:tc>
        <w:tc>
          <w:tcPr>
            <w:tcW w:w="567" w:type="dxa"/>
            <w:vMerge w:val="restart"/>
            <w:tcBorders>
              <w:top w:val="single" w:sz="2" w:space="0" w:color="auto"/>
            </w:tcBorders>
            <w:vAlign w:val="center"/>
          </w:tcPr>
          <w:p w:rsidR="00DE0D94" w:rsidRPr="007F53D0" w:rsidRDefault="00DE0D94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283" w:type="dxa"/>
            <w:vMerge/>
            <w:vAlign w:val="center"/>
          </w:tcPr>
          <w:p w:rsidR="00DE0D94" w:rsidRPr="007F53D0" w:rsidRDefault="00DE0D94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843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DE0D94" w:rsidRPr="007F53D0" w:rsidRDefault="00DE0D94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U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dergraduates</w:t>
            </w:r>
          </w:p>
          <w:p w:rsidR="00DE0D94" w:rsidRPr="007F53D0" w:rsidRDefault="00DE0D94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n=</w:t>
            </w: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8)</w:t>
            </w:r>
          </w:p>
        </w:tc>
        <w:tc>
          <w:tcPr>
            <w:tcW w:w="1701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DE0D94" w:rsidRPr="007F53D0" w:rsidRDefault="00DE0D94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ostgraduates</w:t>
            </w:r>
          </w:p>
          <w:p w:rsidR="00DE0D94" w:rsidRPr="007F53D0" w:rsidRDefault="00DE0D94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n=168)</w:t>
            </w:r>
          </w:p>
        </w:tc>
        <w:tc>
          <w:tcPr>
            <w:tcW w:w="567" w:type="dxa"/>
            <w:vMerge w:val="restart"/>
            <w:tcBorders>
              <w:top w:val="single" w:sz="2" w:space="0" w:color="auto"/>
            </w:tcBorders>
            <w:vAlign w:val="center"/>
          </w:tcPr>
          <w:p w:rsidR="00DE0D94" w:rsidRPr="007F53D0" w:rsidRDefault="00DE0D94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P</w:t>
            </w:r>
          </w:p>
        </w:tc>
        <w:tc>
          <w:tcPr>
            <w:tcW w:w="284" w:type="dxa"/>
            <w:vMerge w:val="restart"/>
            <w:tcBorders>
              <w:top w:val="nil"/>
              <w:bottom w:val="single" w:sz="2" w:space="0" w:color="auto"/>
            </w:tcBorders>
            <w:vAlign w:val="center"/>
          </w:tcPr>
          <w:p w:rsidR="00DE0D94" w:rsidRPr="007F53D0" w:rsidRDefault="00DE0D94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984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263009" w:rsidRDefault="00DE0D94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tional key</w:t>
            </w:r>
          </w:p>
          <w:p w:rsidR="00DE0D94" w:rsidRPr="007F53D0" w:rsidRDefault="00263009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DE0D94"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n=463)</w:t>
            </w:r>
          </w:p>
        </w:tc>
        <w:tc>
          <w:tcPr>
            <w:tcW w:w="1843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DE0D94" w:rsidRPr="007F53D0" w:rsidRDefault="00DE0D94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Ordinary</w:t>
            </w:r>
          </w:p>
          <w:p w:rsidR="00DE0D94" w:rsidRPr="007F53D0" w:rsidRDefault="00DE0D94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n=402)</w:t>
            </w:r>
          </w:p>
        </w:tc>
        <w:tc>
          <w:tcPr>
            <w:tcW w:w="1843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263009" w:rsidRDefault="00DE0D94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hree-year college</w:t>
            </w:r>
          </w:p>
          <w:p w:rsidR="00DE0D94" w:rsidRPr="007F53D0" w:rsidRDefault="00DE0D94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n=191)</w:t>
            </w:r>
          </w:p>
        </w:tc>
        <w:tc>
          <w:tcPr>
            <w:tcW w:w="567" w:type="dxa"/>
            <w:vMerge w:val="restart"/>
            <w:tcBorders>
              <w:top w:val="single" w:sz="2" w:space="0" w:color="auto"/>
            </w:tcBorders>
            <w:vAlign w:val="center"/>
          </w:tcPr>
          <w:p w:rsidR="00DE0D94" w:rsidRPr="007F53D0" w:rsidRDefault="00DE0D94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P</w:t>
            </w:r>
          </w:p>
        </w:tc>
      </w:tr>
      <w:tr w:rsidR="00DE0D94" w:rsidRPr="007F53D0" w:rsidTr="00825710">
        <w:trPr>
          <w:trHeight w:val="207"/>
          <w:jc w:val="center"/>
        </w:trPr>
        <w:tc>
          <w:tcPr>
            <w:tcW w:w="2978" w:type="dxa"/>
            <w:vMerge/>
            <w:tcBorders>
              <w:bottom w:val="single" w:sz="8" w:space="0" w:color="auto"/>
            </w:tcBorders>
          </w:tcPr>
          <w:p w:rsidR="00DE0D94" w:rsidRPr="007F53D0" w:rsidRDefault="00DE0D94" w:rsidP="00D84E91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bottom w:val="single" w:sz="8" w:space="0" w:color="auto"/>
            </w:tcBorders>
            <w:vAlign w:val="center"/>
          </w:tcPr>
          <w:p w:rsidR="00DE0D94" w:rsidRPr="007F53D0" w:rsidRDefault="00DE0D94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bottom w:val="single" w:sz="8" w:space="0" w:color="auto"/>
            </w:tcBorders>
            <w:vAlign w:val="center"/>
          </w:tcPr>
          <w:p w:rsidR="00DE0D94" w:rsidRPr="007F53D0" w:rsidRDefault="00DE0D94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83" w:type="dxa"/>
            <w:vMerge/>
            <w:tcBorders>
              <w:bottom w:val="single" w:sz="8" w:space="0" w:color="auto"/>
            </w:tcBorders>
            <w:vAlign w:val="center"/>
          </w:tcPr>
          <w:p w:rsidR="00DE0D94" w:rsidRPr="007F53D0" w:rsidRDefault="00DE0D94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2" w:space="0" w:color="auto"/>
              <w:bottom w:val="single" w:sz="8" w:space="0" w:color="auto"/>
              <w:right w:val="nil"/>
            </w:tcBorders>
            <w:vAlign w:val="center"/>
          </w:tcPr>
          <w:p w:rsidR="00DE0D94" w:rsidRPr="007F53D0" w:rsidRDefault="00DE0D94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E0D94" w:rsidRPr="007F53D0" w:rsidRDefault="00322BB3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95% CI)</w:t>
            </w:r>
          </w:p>
        </w:tc>
        <w:tc>
          <w:tcPr>
            <w:tcW w:w="425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E0D94" w:rsidRPr="007F53D0" w:rsidRDefault="00DE0D94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8" w:space="0" w:color="auto"/>
            </w:tcBorders>
            <w:vAlign w:val="center"/>
          </w:tcPr>
          <w:p w:rsidR="00DE0D94" w:rsidRPr="007F53D0" w:rsidRDefault="00322BB3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95% CI)</w:t>
            </w:r>
          </w:p>
        </w:tc>
        <w:tc>
          <w:tcPr>
            <w:tcW w:w="567" w:type="dxa"/>
            <w:vMerge/>
            <w:tcBorders>
              <w:bottom w:val="single" w:sz="8" w:space="0" w:color="auto"/>
            </w:tcBorders>
            <w:vAlign w:val="center"/>
          </w:tcPr>
          <w:p w:rsidR="00DE0D94" w:rsidRPr="007F53D0" w:rsidRDefault="00DE0D94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84" w:type="dxa"/>
            <w:vMerge/>
            <w:tcBorders>
              <w:top w:val="single" w:sz="2" w:space="0" w:color="auto"/>
              <w:bottom w:val="single" w:sz="8" w:space="0" w:color="auto"/>
              <w:right w:val="nil"/>
            </w:tcBorders>
            <w:vAlign w:val="center"/>
          </w:tcPr>
          <w:p w:rsidR="00DE0D94" w:rsidRPr="007F53D0" w:rsidRDefault="00DE0D94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E0D94" w:rsidRPr="007F53D0" w:rsidRDefault="00DE0D94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E0D94" w:rsidRPr="007F53D0" w:rsidRDefault="00322BB3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95% CI)</w:t>
            </w: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E0D94" w:rsidRPr="007F53D0" w:rsidRDefault="00DE0D94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E0D94" w:rsidRPr="007F53D0" w:rsidRDefault="00322BB3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95% CI)</w:t>
            </w: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E0D94" w:rsidRPr="007F53D0" w:rsidRDefault="00DE0D94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8" w:space="0" w:color="auto"/>
            </w:tcBorders>
            <w:vAlign w:val="center"/>
          </w:tcPr>
          <w:p w:rsidR="00DE0D94" w:rsidRPr="007F53D0" w:rsidRDefault="00322BB3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95% CI)</w:t>
            </w:r>
          </w:p>
        </w:tc>
        <w:tc>
          <w:tcPr>
            <w:tcW w:w="567" w:type="dxa"/>
            <w:vMerge/>
            <w:tcBorders>
              <w:bottom w:val="single" w:sz="8" w:space="0" w:color="auto"/>
            </w:tcBorders>
            <w:vAlign w:val="center"/>
          </w:tcPr>
          <w:p w:rsidR="00DE0D94" w:rsidRPr="007F53D0" w:rsidRDefault="00DE0D94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DE0D94" w:rsidRPr="007F53D0" w:rsidTr="00825710">
        <w:trPr>
          <w:jc w:val="center"/>
        </w:trPr>
        <w:tc>
          <w:tcPr>
            <w:tcW w:w="2978" w:type="dxa"/>
            <w:tcBorders>
              <w:top w:val="single" w:sz="8" w:space="0" w:color="auto"/>
            </w:tcBorders>
          </w:tcPr>
          <w:p w:rsidR="00D84E91" w:rsidRPr="007F53D0" w:rsidRDefault="00D84E91" w:rsidP="00D84E91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1. </w:t>
            </w:r>
            <w:bookmarkStart w:id="0" w:name="_Hlk41853804"/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he person could snap out of the problem</w:t>
            </w:r>
            <w:bookmarkEnd w:id="0"/>
          </w:p>
        </w:tc>
        <w:tc>
          <w:tcPr>
            <w:tcW w:w="567" w:type="dxa"/>
            <w:tcBorders>
              <w:top w:val="single" w:sz="8" w:space="0" w:color="auto"/>
              <w:bottom w:val="nil"/>
            </w:tcBorders>
            <w:vAlign w:val="center"/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</w:t>
            </w:r>
          </w:p>
        </w:tc>
        <w:tc>
          <w:tcPr>
            <w:tcW w:w="567" w:type="dxa"/>
            <w:tcBorders>
              <w:top w:val="single" w:sz="8" w:space="0" w:color="auto"/>
              <w:bottom w:val="nil"/>
            </w:tcBorders>
            <w:vAlign w:val="center"/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.7</w:t>
            </w:r>
          </w:p>
        </w:tc>
        <w:tc>
          <w:tcPr>
            <w:tcW w:w="283" w:type="dxa"/>
            <w:vMerge w:val="restart"/>
            <w:tcBorders>
              <w:top w:val="single" w:sz="8" w:space="0" w:color="auto"/>
            </w:tcBorders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8" w:space="0" w:color="auto"/>
              <w:bottom w:val="nil"/>
              <w:right w:val="nil"/>
            </w:tcBorders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6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4</w:t>
            </w:r>
            <w:r w:rsidR="00B71E7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57.2-63.6)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4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</w:t>
            </w:r>
            <w:r w:rsidR="00B71E7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42.4</w:t>
            </w: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7.6)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.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12</w:t>
            </w:r>
            <w:r w:rsidR="00EA507D" w:rsidRPr="00EA507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7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3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OJ</w:t>
            </w:r>
            <w:r w:rsidR="008C51F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48.8-57.8)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6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2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N</w:t>
            </w:r>
            <w:r w:rsidR="00B47CF6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56.4-66.0)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7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5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N</w:t>
            </w:r>
            <w:r w:rsidR="00B47CF6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59.8-73.2)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</w:tcBorders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.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04</w:t>
            </w:r>
            <w:r w:rsidR="00EA507D" w:rsidRPr="00EA507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</w:tr>
      <w:tr w:rsidR="00D84E91" w:rsidRPr="007F53D0" w:rsidTr="00825710">
        <w:trPr>
          <w:jc w:val="center"/>
        </w:trPr>
        <w:tc>
          <w:tcPr>
            <w:tcW w:w="2978" w:type="dxa"/>
            <w:shd w:val="clear" w:color="auto" w:fill="E7E6E6" w:themeFill="background2"/>
          </w:tcPr>
          <w:p w:rsidR="00D84E91" w:rsidRPr="007F53D0" w:rsidRDefault="00D84E91" w:rsidP="00D84E91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bookmarkStart w:id="1" w:name="_Hlk41870921"/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2. </w:t>
            </w:r>
            <w:bookmarkStart w:id="2" w:name="_Hlk54472471"/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roblem is a sign of personal weakness</w:t>
            </w:r>
            <w:bookmarkEnd w:id="2"/>
          </w:p>
        </w:tc>
        <w:tc>
          <w:tcPr>
            <w:tcW w:w="567" w:type="dxa"/>
            <w:tcBorders>
              <w:top w:val="nil"/>
            </w:tcBorders>
            <w:shd w:val="clear" w:color="auto" w:fill="E7E6E6" w:themeFill="background2"/>
            <w:vAlign w:val="center"/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8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E7E6E6" w:themeFill="background2"/>
            <w:vAlign w:val="center"/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5</w:t>
            </w:r>
          </w:p>
        </w:tc>
        <w:tc>
          <w:tcPr>
            <w:tcW w:w="283" w:type="dxa"/>
            <w:vMerge/>
            <w:shd w:val="clear" w:color="auto" w:fill="E7E6E6" w:themeFill="background2"/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3</w:t>
            </w:r>
            <w:r w:rsidR="00B71E7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39.1-45.5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6.9</w:t>
            </w:r>
            <w:r w:rsidR="00B71E7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29.6</w:t>
            </w: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4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.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9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6</w:t>
            </w:r>
            <w:r w:rsidR="00B47CF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36.1-45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0</w:t>
            </w:r>
            <w:r w:rsidR="00B47CF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40.1-49.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1</w:t>
            </w:r>
            <w:r w:rsidR="00B47CF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29.3-42.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.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6</w:t>
            </w:r>
          </w:p>
        </w:tc>
      </w:tr>
      <w:bookmarkEnd w:id="1"/>
      <w:tr w:rsidR="00D84E91" w:rsidRPr="007F53D0" w:rsidTr="00825710">
        <w:trPr>
          <w:jc w:val="center"/>
        </w:trPr>
        <w:tc>
          <w:tcPr>
            <w:tcW w:w="2978" w:type="dxa"/>
          </w:tcPr>
          <w:p w:rsidR="00D84E91" w:rsidRPr="007F53D0" w:rsidRDefault="00D84E91" w:rsidP="00D84E91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3. </w:t>
            </w:r>
            <w:bookmarkStart w:id="3" w:name="_Hlk41852485"/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roblem is not a real medical illness</w:t>
            </w:r>
            <w:bookmarkEnd w:id="3"/>
          </w:p>
        </w:tc>
        <w:tc>
          <w:tcPr>
            <w:tcW w:w="567" w:type="dxa"/>
            <w:vAlign w:val="center"/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6</w:t>
            </w:r>
          </w:p>
        </w:tc>
        <w:tc>
          <w:tcPr>
            <w:tcW w:w="567" w:type="dxa"/>
            <w:vAlign w:val="center"/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.9</w:t>
            </w:r>
          </w:p>
        </w:tc>
        <w:tc>
          <w:tcPr>
            <w:tcW w:w="283" w:type="dxa"/>
            <w:vMerge/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.6 (26.6-32.6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1.5 (24.5</w:t>
            </w: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8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.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1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.6</w:t>
            </w:r>
            <w:r w:rsidR="00B47CF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25.4-33.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.9</w:t>
            </w:r>
            <w:r w:rsidR="00B47CF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24.5-33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0</w:t>
            </w:r>
            <w:r w:rsidR="00B47CF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26.3-39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.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78</w:t>
            </w:r>
          </w:p>
        </w:tc>
      </w:tr>
      <w:tr w:rsidR="00D84E91" w:rsidRPr="007F53D0" w:rsidTr="00825710">
        <w:trPr>
          <w:jc w:val="center"/>
        </w:trPr>
        <w:tc>
          <w:tcPr>
            <w:tcW w:w="2978" w:type="dxa"/>
            <w:shd w:val="clear" w:color="auto" w:fill="E7E6E6" w:themeFill="background2"/>
          </w:tcPr>
          <w:p w:rsidR="00D84E91" w:rsidRPr="007F53D0" w:rsidRDefault="00D84E91" w:rsidP="00D84E91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. People with this problem are dangerous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1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7</w:t>
            </w:r>
          </w:p>
        </w:tc>
        <w:tc>
          <w:tcPr>
            <w:tcW w:w="283" w:type="dxa"/>
            <w:vMerge/>
            <w:shd w:val="clear" w:color="auto" w:fill="E7E6E6" w:themeFill="background2"/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5</w:t>
            </w:r>
            <w:r w:rsidR="00B71E7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58.3-64.7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6.5</w:t>
            </w:r>
            <w:r w:rsidR="00B71E7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49.0</w:t>
            </w: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4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.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2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.2</w:t>
            </w:r>
            <w:r w:rsidR="00B47CF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54.7-63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2</w:t>
            </w:r>
            <w:r w:rsidR="00B47CF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58.5-67.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.2</w:t>
            </w:r>
            <w:r w:rsidR="00B47CF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55.2-66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.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32</w:t>
            </w:r>
          </w:p>
        </w:tc>
      </w:tr>
      <w:tr w:rsidR="00D84E91" w:rsidRPr="007F53D0" w:rsidTr="00825710">
        <w:trPr>
          <w:jc w:val="center"/>
        </w:trPr>
        <w:tc>
          <w:tcPr>
            <w:tcW w:w="2978" w:type="dxa"/>
          </w:tcPr>
          <w:p w:rsidR="00D84E91" w:rsidRPr="007F53D0" w:rsidRDefault="00D84E91" w:rsidP="00D84E91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5. </w:t>
            </w:r>
            <w:bookmarkStart w:id="4" w:name="_Hlk41853378"/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void people with this problem</w:t>
            </w:r>
            <w:bookmarkEnd w:id="4"/>
          </w:p>
        </w:tc>
        <w:tc>
          <w:tcPr>
            <w:tcW w:w="567" w:type="dxa"/>
            <w:vAlign w:val="center"/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567" w:type="dxa"/>
            <w:vAlign w:val="center"/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5</w:t>
            </w:r>
          </w:p>
        </w:tc>
        <w:tc>
          <w:tcPr>
            <w:tcW w:w="283" w:type="dxa"/>
            <w:vMerge/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</w:t>
            </w:r>
            <w:r w:rsidR="00B71E7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3.6-6.4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4</w:t>
            </w:r>
            <w:r w:rsidR="00B71E7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0.8</w:t>
            </w: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.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4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9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O</w:t>
            </w:r>
            <w:r w:rsidR="00B47CF6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4.6-9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N</w:t>
            </w:r>
            <w:r w:rsidR="006D42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6D4227"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</w:t>
            </w:r>
            <w:r w:rsidR="006D42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6</w:t>
            </w:r>
            <w:r w:rsidR="006D4227"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</w:t>
            </w:r>
            <w:r w:rsidR="006D42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4</w:t>
            </w:r>
            <w:r w:rsidR="006D4227"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2</w:t>
            </w:r>
            <w:r w:rsidR="006D422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1.4-7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.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02</w:t>
            </w:r>
            <w:r w:rsidR="00EA507D" w:rsidRPr="00EA507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</w:tr>
      <w:tr w:rsidR="00D84E91" w:rsidRPr="007F53D0" w:rsidTr="00825710">
        <w:trPr>
          <w:jc w:val="center"/>
        </w:trPr>
        <w:tc>
          <w:tcPr>
            <w:tcW w:w="2978" w:type="dxa"/>
            <w:shd w:val="clear" w:color="auto" w:fill="E7E6E6" w:themeFill="background2"/>
          </w:tcPr>
          <w:p w:rsidR="00D84E91" w:rsidRPr="007F53D0" w:rsidRDefault="00D84E91" w:rsidP="00D84E91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6. </w:t>
            </w:r>
            <w:bookmarkStart w:id="5" w:name="_Hlk41852516"/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eople with this problem are unpredictable</w:t>
            </w:r>
            <w:bookmarkEnd w:id="5"/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8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.2</w:t>
            </w:r>
          </w:p>
        </w:tc>
        <w:tc>
          <w:tcPr>
            <w:tcW w:w="283" w:type="dxa"/>
            <w:vMerge/>
            <w:shd w:val="clear" w:color="auto" w:fill="E7E6E6" w:themeFill="background2"/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.0</w:t>
            </w:r>
            <w:r w:rsidR="00B71E7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25.0-31.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5.1</w:t>
            </w:r>
            <w:r w:rsidR="00B71E7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27.9</w:t>
            </w: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2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.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6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5</w:t>
            </w:r>
            <w:r w:rsidR="00B47CF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26.3-34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.9</w:t>
            </w:r>
            <w:r w:rsidR="00B47CF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24.5-33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7</w:t>
            </w:r>
            <w:r w:rsidR="00B47CF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20.4-33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.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21</w:t>
            </w:r>
          </w:p>
        </w:tc>
      </w:tr>
      <w:tr w:rsidR="00814290" w:rsidRPr="007F53D0" w:rsidTr="00825710">
        <w:trPr>
          <w:jc w:val="center"/>
        </w:trPr>
        <w:tc>
          <w:tcPr>
            <w:tcW w:w="2978" w:type="dxa"/>
            <w:tcBorders>
              <w:bottom w:val="nil"/>
            </w:tcBorders>
          </w:tcPr>
          <w:p w:rsidR="00D84E91" w:rsidRPr="007F53D0" w:rsidRDefault="00D84E91" w:rsidP="00D84E91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7. </w:t>
            </w:r>
            <w:bookmarkStart w:id="6" w:name="_Hlk41853413"/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f I had this problem, I wouldn't tell anyone</w:t>
            </w:r>
            <w:bookmarkEnd w:id="6"/>
          </w:p>
        </w:tc>
        <w:tc>
          <w:tcPr>
            <w:tcW w:w="567" w:type="dxa"/>
            <w:tcBorders>
              <w:bottom w:val="nil"/>
            </w:tcBorders>
            <w:vAlign w:val="center"/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9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9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1</w:t>
            </w:r>
          </w:p>
        </w:tc>
        <w:tc>
          <w:tcPr>
            <w:tcW w:w="283" w:type="dxa"/>
            <w:vMerge/>
            <w:tcBorders>
              <w:bottom w:val="nil"/>
            </w:tcBorders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9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3</w:t>
            </w:r>
            <w:r w:rsidR="00B71E7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7.4-11.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7</w:t>
            </w:r>
            <w:r w:rsidR="00B71E7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3.67</w:t>
            </w: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1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.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0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7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J</w:t>
            </w:r>
            <w:r w:rsidR="00B47CF6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8.8-14.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0</w:t>
            </w:r>
            <w:r w:rsidR="00B47CF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5.3-10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2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N</w:t>
            </w:r>
            <w:r w:rsidR="00B47CF6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2.1-8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.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21</w:t>
            </w:r>
            <w:r w:rsidR="00EA507D" w:rsidRPr="00EA507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</w:tr>
      <w:tr w:rsidR="00814290" w:rsidRPr="007F53D0" w:rsidTr="00825710">
        <w:trPr>
          <w:jc w:val="center"/>
        </w:trPr>
        <w:tc>
          <w:tcPr>
            <w:tcW w:w="2978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D84E91" w:rsidRPr="007F53D0" w:rsidRDefault="00D84E91" w:rsidP="00D84E91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8. </w:t>
            </w:r>
            <w:bookmarkStart w:id="7" w:name="_Hlk41853490"/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 would not employ someone with this problem</w:t>
            </w:r>
            <w:bookmarkEnd w:id="7"/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.7</w:t>
            </w:r>
          </w:p>
        </w:tc>
        <w:tc>
          <w:tcPr>
            <w:tcW w:w="283" w:type="dxa"/>
            <w:vMerge/>
            <w:tcBorders>
              <w:top w:val="nil"/>
              <w:bottom w:val="nil"/>
            </w:tcBorders>
            <w:shd w:val="clear" w:color="auto" w:fill="E7E6E6" w:themeFill="background2"/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3</w:t>
            </w:r>
            <w:r w:rsidR="00B71E7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22.4-28.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5 (33.1</w:t>
            </w: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7.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.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00</w:t>
            </w:r>
            <w:r w:rsidR="00EA507D" w:rsidRPr="00EA507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5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J</w:t>
            </w:r>
            <w:r w:rsidR="00B47CF6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29.2-37.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9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.4</w:t>
            </w:r>
            <w:r w:rsidR="00B47CF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20.2-28.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9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N</w:t>
            </w:r>
            <w:r w:rsidR="00B47CF6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15.1-26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.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01</w:t>
            </w:r>
            <w:r w:rsidR="00EA507D" w:rsidRPr="00EA507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</w:tr>
      <w:tr w:rsidR="00814290" w:rsidRPr="007F53D0" w:rsidTr="00EC25C6">
        <w:trPr>
          <w:jc w:val="center"/>
        </w:trPr>
        <w:tc>
          <w:tcPr>
            <w:tcW w:w="2978" w:type="dxa"/>
            <w:tcBorders>
              <w:top w:val="nil"/>
              <w:bottom w:val="nil"/>
            </w:tcBorders>
          </w:tcPr>
          <w:p w:rsidR="00D84E91" w:rsidRPr="007F53D0" w:rsidRDefault="00D84E91" w:rsidP="00D84E91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.</w:t>
            </w:r>
            <w:bookmarkStart w:id="8" w:name="_Hlk41853555"/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I would not vote for a politician with this problem</w:t>
            </w:r>
            <w:bookmarkEnd w:id="8"/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4</w:t>
            </w:r>
          </w:p>
        </w:tc>
        <w:tc>
          <w:tcPr>
            <w:tcW w:w="283" w:type="dxa"/>
            <w:vMerge/>
            <w:tcBorders>
              <w:top w:val="nil"/>
              <w:bottom w:val="nil"/>
            </w:tcBorders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9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37.7-44.1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6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43.0</w:t>
            </w: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8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.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19</w:t>
            </w:r>
            <w:r w:rsidR="00EA507D" w:rsidRPr="00EA507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8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OJ</w:t>
            </w:r>
            <w:r w:rsidR="00B47CF6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47.2-56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.6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NJ</w:t>
            </w:r>
            <w:r w:rsidR="00B47CF6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34.8-44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7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NO</w:t>
            </w:r>
            <w:r w:rsidR="00B47CF6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19.5-31.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:rsidR="00D84E91" w:rsidRPr="007F53D0" w:rsidRDefault="00D84E91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.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00</w:t>
            </w:r>
            <w:r w:rsidR="00EA507D" w:rsidRPr="00EA507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</w:tr>
      <w:tr w:rsidR="00C1201E" w:rsidRPr="007F53D0" w:rsidTr="006225F1">
        <w:trPr>
          <w:jc w:val="center"/>
        </w:trPr>
        <w:tc>
          <w:tcPr>
            <w:tcW w:w="2978" w:type="dxa"/>
            <w:tcBorders>
              <w:top w:val="nil"/>
              <w:bottom w:val="single" w:sz="8" w:space="0" w:color="auto"/>
            </w:tcBorders>
          </w:tcPr>
          <w:p w:rsidR="00C1201E" w:rsidRPr="00995469" w:rsidRDefault="006225F1" w:rsidP="00D84E91">
            <w:pPr>
              <w:spacing w:line="276" w:lineRule="auto"/>
              <w:jc w:val="left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bookmarkStart w:id="9" w:name="_Hlk70673846"/>
            <w:r w:rsidRPr="00995469">
              <w:rPr>
                <w:rFonts w:ascii="Times New Roman" w:hAnsi="Times New Roman" w:cs="Times New Roman" w:hint="eastAsia"/>
                <w:color w:val="FF0000"/>
                <w:sz w:val="15"/>
                <w:szCs w:val="15"/>
              </w:rPr>
              <w:t>P</w:t>
            </w:r>
            <w:r w:rsidRPr="00995469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ersonal stigma score</w:t>
            </w:r>
            <w:bookmarkEnd w:id="9"/>
          </w:p>
        </w:tc>
        <w:tc>
          <w:tcPr>
            <w:tcW w:w="1134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:rsidR="00C1201E" w:rsidRPr="00995469" w:rsidRDefault="00911BB9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995469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26.91±3.56</w:t>
            </w:r>
          </w:p>
        </w:tc>
        <w:tc>
          <w:tcPr>
            <w:tcW w:w="283" w:type="dxa"/>
            <w:tcBorders>
              <w:top w:val="nil"/>
              <w:bottom w:val="single" w:sz="8" w:space="0" w:color="auto"/>
            </w:tcBorders>
          </w:tcPr>
          <w:p w:rsidR="00C1201E" w:rsidRPr="00995469" w:rsidRDefault="00C1201E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1843" w:type="dxa"/>
            <w:gridSpan w:val="2"/>
            <w:tcBorders>
              <w:top w:val="nil"/>
              <w:bottom w:val="single" w:sz="8" w:space="0" w:color="auto"/>
              <w:right w:val="nil"/>
            </w:tcBorders>
          </w:tcPr>
          <w:p w:rsidR="00C1201E" w:rsidRPr="00995469" w:rsidRDefault="00A300B5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995469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27.05±3.5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1201E" w:rsidRPr="00995469" w:rsidRDefault="00A300B5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995469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26.14±3.7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1201E" w:rsidRPr="00995469" w:rsidRDefault="00A300B5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995469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.003</w:t>
            </w:r>
            <w:r w:rsidR="00EA507D" w:rsidRPr="00995469">
              <w:rPr>
                <w:rFonts w:ascii="Times New Roman" w:hAnsi="Times New Roman" w:cs="Times New Roman"/>
                <w:color w:val="FF0000"/>
                <w:vertAlign w:val="superscript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1201E" w:rsidRPr="00995469" w:rsidRDefault="00C1201E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1201E" w:rsidRPr="00995469" w:rsidRDefault="0001732A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995469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26.83</w:t>
            </w:r>
            <w:r w:rsidRPr="00995469">
              <w:rPr>
                <w:rFonts w:ascii="Times New Roman" w:hAnsi="Times New Roman" w:cs="Times New Roman" w:hint="eastAsia"/>
                <w:color w:val="FF0000"/>
                <w:sz w:val="15"/>
                <w:szCs w:val="15"/>
              </w:rPr>
              <w:t>±</w:t>
            </w:r>
            <w:r w:rsidRPr="00995469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4.1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1201E" w:rsidRPr="00995469" w:rsidRDefault="0001732A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995469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27.05±3.0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1201E" w:rsidRPr="00995469" w:rsidRDefault="0001732A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995469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26.80±3.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</w:tcBorders>
          </w:tcPr>
          <w:p w:rsidR="00C1201E" w:rsidRPr="00995469" w:rsidRDefault="0001732A" w:rsidP="00D84E91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995469">
              <w:rPr>
                <w:rFonts w:ascii="Times New Roman" w:hAnsi="Times New Roman" w:cs="Times New Roman" w:hint="eastAsia"/>
                <w:color w:val="FF0000"/>
                <w:sz w:val="15"/>
                <w:szCs w:val="15"/>
              </w:rPr>
              <w:t>.</w:t>
            </w:r>
            <w:r w:rsidRPr="00995469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54</w:t>
            </w:r>
            <w:r w:rsidR="00F33CBA" w:rsidRPr="00995469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6</w:t>
            </w:r>
          </w:p>
        </w:tc>
      </w:tr>
    </w:tbl>
    <w:p w:rsidR="00790503" w:rsidRPr="00EA507D" w:rsidRDefault="00790503" w:rsidP="00EA507D">
      <w:pPr>
        <w:rPr>
          <w:rFonts w:ascii="Times New Roman" w:hAnsi="Times New Roman" w:cs="Times New Roman"/>
          <w:color w:val="000000" w:themeColor="text1"/>
        </w:rPr>
      </w:pPr>
      <w:r w:rsidRPr="007F53D0">
        <w:rPr>
          <w:rFonts w:ascii="Times New Roman" w:hAnsi="Times New Roman" w:cs="Times New Roman"/>
          <w:color w:val="000000" w:themeColor="text1"/>
        </w:rPr>
        <w:t xml:space="preserve">Note: N, O, J in column school level represent national key university, ordinary university and junior college respectively. </w:t>
      </w:r>
      <w:r w:rsidR="00995469">
        <w:rPr>
          <w:rFonts w:ascii="Times New Roman" w:hAnsi="Times New Roman" w:cs="Times New Roman"/>
          <w:color w:val="000000" w:themeColor="text1"/>
        </w:rPr>
        <w:t>T</w:t>
      </w:r>
      <w:r w:rsidRPr="007F53D0">
        <w:rPr>
          <w:rFonts w:ascii="Times New Roman" w:hAnsi="Times New Roman" w:cs="Times New Roman"/>
          <w:color w:val="000000" w:themeColor="text1"/>
        </w:rPr>
        <w:t>he superscript</w:t>
      </w:r>
      <w:r w:rsidRPr="007F53D0">
        <w:rPr>
          <w:rFonts w:ascii="Times New Roman" w:hAnsi="Times New Roman" w:cs="Times New Roman" w:hint="eastAsia"/>
          <w:color w:val="000000" w:themeColor="text1"/>
        </w:rPr>
        <w:t xml:space="preserve"> M r</w:t>
      </w:r>
      <w:r w:rsidRPr="007F53D0">
        <w:rPr>
          <w:rFonts w:ascii="Times New Roman" w:hAnsi="Times New Roman" w:cs="Times New Roman"/>
          <w:color w:val="000000" w:themeColor="text1"/>
        </w:rPr>
        <w:t xml:space="preserve">epresents there is statistic difference compared with </w:t>
      </w:r>
      <w:r w:rsidRPr="007F53D0">
        <w:rPr>
          <w:rFonts w:ascii="Times New Roman" w:hAnsi="Times New Roman" w:cs="Times New Roman" w:hint="eastAsia"/>
          <w:color w:val="000000" w:themeColor="text1"/>
        </w:rPr>
        <w:t>medical</w:t>
      </w:r>
      <w:r w:rsidRPr="007F53D0">
        <w:rPr>
          <w:rFonts w:ascii="Times New Roman" w:hAnsi="Times New Roman" w:cs="Times New Roman"/>
          <w:color w:val="000000" w:themeColor="text1"/>
        </w:rPr>
        <w:t xml:space="preserve"> </w:t>
      </w:r>
      <w:r w:rsidRPr="007F53D0">
        <w:rPr>
          <w:rFonts w:ascii="Times New Roman" w:hAnsi="Times New Roman" w:cs="Times New Roman" w:hint="eastAsia"/>
          <w:color w:val="000000" w:themeColor="text1"/>
        </w:rPr>
        <w:t>major</w:t>
      </w:r>
      <w:r w:rsidR="00EA507D">
        <w:rPr>
          <w:rFonts w:ascii="Times New Roman" w:hAnsi="Times New Roman" w:cs="Times New Roman"/>
          <w:color w:val="000000" w:themeColor="text1"/>
        </w:rPr>
        <w:t>.</w:t>
      </w:r>
      <w:r w:rsidR="00EA507D" w:rsidRPr="00EA507D">
        <w:t xml:space="preserve"> </w:t>
      </w:r>
      <w:bookmarkStart w:id="10" w:name="_Hlk70673953"/>
      <w:r w:rsidR="0085017B">
        <w:rPr>
          <w:rFonts w:ascii="Times New Roman" w:hAnsi="Times New Roman" w:cs="Times New Roman"/>
          <w:color w:val="000000" w:themeColor="text1"/>
        </w:rPr>
        <w:t>DS</w:t>
      </w:r>
      <w:r w:rsidR="00EA507D" w:rsidRPr="00EA507D">
        <w:rPr>
          <w:rFonts w:ascii="Times New Roman" w:hAnsi="Times New Roman" w:cs="Times New Roman"/>
          <w:color w:val="000000" w:themeColor="text1"/>
        </w:rPr>
        <w:t xml:space="preserve">S: </w:t>
      </w:r>
      <w:r w:rsidR="00EC752A" w:rsidRPr="00EC752A">
        <w:rPr>
          <w:rFonts w:ascii="Times New Roman" w:hAnsi="Times New Roman" w:cs="Times New Roman"/>
          <w:color w:val="000000" w:themeColor="text1"/>
        </w:rPr>
        <w:t xml:space="preserve">Personal stigma score </w:t>
      </w:r>
      <w:r w:rsidR="00EC752A">
        <w:rPr>
          <w:rFonts w:ascii="Times New Roman" w:hAnsi="Times New Roman" w:cs="Times New Roman"/>
          <w:color w:val="000000" w:themeColor="text1"/>
        </w:rPr>
        <w:t xml:space="preserve">of </w:t>
      </w:r>
      <w:r w:rsidR="0085017B">
        <w:rPr>
          <w:rFonts w:ascii="Times New Roman" w:hAnsi="Times New Roman" w:cs="Times New Roman"/>
          <w:color w:val="000000" w:themeColor="text1"/>
        </w:rPr>
        <w:t xml:space="preserve">Depression Stigma </w:t>
      </w:r>
      <w:r w:rsidR="00EA507D" w:rsidRPr="00EA507D">
        <w:rPr>
          <w:rFonts w:ascii="Times New Roman" w:hAnsi="Times New Roman" w:cs="Times New Roman"/>
          <w:color w:val="000000" w:themeColor="text1"/>
        </w:rPr>
        <w:t>Scale</w:t>
      </w:r>
      <w:r w:rsidR="00995469">
        <w:rPr>
          <w:rFonts w:ascii="Times New Roman" w:hAnsi="Times New Roman" w:cs="Times New Roman"/>
          <w:color w:val="000000" w:themeColor="text1"/>
        </w:rPr>
        <w:t>.</w:t>
      </w:r>
      <w:r w:rsidR="00EA507D" w:rsidRPr="00EA507D">
        <w:rPr>
          <w:rFonts w:ascii="Times New Roman" w:hAnsi="Times New Roman" w:cs="Times New Roman"/>
          <w:color w:val="000000" w:themeColor="text1"/>
        </w:rPr>
        <w:t xml:space="preserve"> Data are n, % or mean ± SD</w:t>
      </w:r>
      <w:r w:rsidR="00995469">
        <w:rPr>
          <w:rFonts w:ascii="Times New Roman" w:hAnsi="Times New Roman" w:cs="Times New Roman"/>
          <w:color w:val="000000" w:themeColor="text1"/>
        </w:rPr>
        <w:t>.</w:t>
      </w:r>
      <w:r w:rsidR="00EA507D" w:rsidRPr="00EA507D">
        <w:rPr>
          <w:rFonts w:ascii="Times New Roman" w:hAnsi="Times New Roman" w:cs="Times New Roman"/>
          <w:color w:val="000000" w:themeColor="text1"/>
        </w:rPr>
        <w:t xml:space="preserve"> CI: Confidence Interval</w:t>
      </w:r>
      <w:r w:rsidR="00EA507D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EA507D" w:rsidRPr="00EA507D">
        <w:rPr>
          <w:rFonts w:ascii="Times New Roman" w:hAnsi="Times New Roman" w:cs="Times New Roman"/>
          <w:color w:val="000000" w:themeColor="text1"/>
        </w:rPr>
        <w:t>*P&lt;0.05</w:t>
      </w:r>
      <w:r w:rsidR="00A11557">
        <w:rPr>
          <w:rFonts w:ascii="Times New Roman" w:hAnsi="Times New Roman" w:cs="Times New Roman"/>
          <w:color w:val="000000" w:themeColor="text1"/>
        </w:rPr>
        <w:t>.</w:t>
      </w:r>
      <w:bookmarkEnd w:id="10"/>
    </w:p>
    <w:p w:rsidR="00790503" w:rsidRDefault="00790503" w:rsidP="00790503">
      <w:pPr>
        <w:spacing w:line="276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EC142C" w:rsidRDefault="00EC142C" w:rsidP="0082571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EC142C" w:rsidRDefault="00EC142C" w:rsidP="00790503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90503" w:rsidRPr="007F53D0" w:rsidRDefault="007E2074" w:rsidP="00322BB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B7822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322B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</w:t>
      </w:r>
      <w:r w:rsidRPr="006B7822">
        <w:rPr>
          <w:rFonts w:ascii="Times New Roman" w:hAnsi="Times New Roman" w:cs="Times New Roman"/>
          <w:color w:val="000000" w:themeColor="text1"/>
          <w:sz w:val="24"/>
          <w:szCs w:val="24"/>
        </w:rPr>
        <w:t>able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</w:t>
      </w:r>
      <w:r w:rsidR="00790503" w:rsidRPr="007F53D0">
        <w:rPr>
          <w:rFonts w:ascii="Times New Roman" w:hAnsi="Times New Roman" w:cs="Times New Roman"/>
          <w:color w:val="000000" w:themeColor="text1"/>
          <w:sz w:val="24"/>
          <w:szCs w:val="24"/>
        </w:rPr>
        <w:t>. Percentage of participants who “agree” or “strongly agree” with statements about other people's attitudes towards the person in the vignette</w:t>
      </w:r>
    </w:p>
    <w:tbl>
      <w:tblPr>
        <w:tblStyle w:val="TableGrid"/>
        <w:tblW w:w="15309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978"/>
        <w:gridCol w:w="567"/>
        <w:gridCol w:w="567"/>
        <w:gridCol w:w="283"/>
        <w:gridCol w:w="567"/>
        <w:gridCol w:w="1276"/>
        <w:gridCol w:w="425"/>
        <w:gridCol w:w="1276"/>
        <w:gridCol w:w="567"/>
        <w:gridCol w:w="284"/>
        <w:gridCol w:w="567"/>
        <w:gridCol w:w="1417"/>
        <w:gridCol w:w="567"/>
        <w:gridCol w:w="1275"/>
        <w:gridCol w:w="568"/>
        <w:gridCol w:w="1417"/>
        <w:gridCol w:w="708"/>
      </w:tblGrid>
      <w:tr w:rsidR="007B1E70" w:rsidRPr="007F53D0" w:rsidTr="00FF7183">
        <w:trPr>
          <w:trHeight w:val="229"/>
          <w:jc w:val="center"/>
        </w:trPr>
        <w:tc>
          <w:tcPr>
            <w:tcW w:w="2978" w:type="dxa"/>
            <w:vMerge w:val="restart"/>
            <w:tcBorders>
              <w:top w:val="single" w:sz="8" w:space="0" w:color="auto"/>
            </w:tcBorders>
            <w:vAlign w:val="center"/>
          </w:tcPr>
          <w:p w:rsidR="007B1E70" w:rsidRPr="007F53D0" w:rsidRDefault="007B1E70" w:rsidP="00FF718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bookmarkStart w:id="11" w:name="_Hlk39308546"/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tatement about personal belief</w:t>
            </w:r>
            <w:r w:rsidR="00437C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DSS)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:rsidR="007B1E70" w:rsidRPr="007F53D0" w:rsidRDefault="007B1E70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otal (N=1056)</w:t>
            </w:r>
          </w:p>
        </w:tc>
        <w:tc>
          <w:tcPr>
            <w:tcW w:w="283" w:type="dxa"/>
            <w:vMerge w:val="restart"/>
            <w:tcBorders>
              <w:top w:val="single" w:sz="8" w:space="0" w:color="auto"/>
            </w:tcBorders>
            <w:vAlign w:val="center"/>
          </w:tcPr>
          <w:p w:rsidR="007B1E70" w:rsidRPr="007F53D0" w:rsidRDefault="007B1E70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111" w:type="dxa"/>
            <w:gridSpan w:val="5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:rsidR="007B1E70" w:rsidRPr="007F53D0" w:rsidRDefault="007B1E70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ducation level</w:t>
            </w:r>
          </w:p>
        </w:tc>
        <w:tc>
          <w:tcPr>
            <w:tcW w:w="284" w:type="dxa"/>
            <w:tcBorders>
              <w:top w:val="single" w:sz="8" w:space="0" w:color="auto"/>
              <w:bottom w:val="nil"/>
            </w:tcBorders>
            <w:vAlign w:val="center"/>
          </w:tcPr>
          <w:p w:rsidR="007B1E70" w:rsidRPr="007F53D0" w:rsidRDefault="007B1E70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519" w:type="dxa"/>
            <w:gridSpan w:val="7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:rsidR="007B1E70" w:rsidRPr="007F53D0" w:rsidRDefault="007B1E70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chool level</w:t>
            </w:r>
          </w:p>
        </w:tc>
      </w:tr>
      <w:tr w:rsidR="007B1E70" w:rsidRPr="007F53D0" w:rsidTr="00E53931">
        <w:trPr>
          <w:trHeight w:val="264"/>
          <w:jc w:val="center"/>
        </w:trPr>
        <w:tc>
          <w:tcPr>
            <w:tcW w:w="2978" w:type="dxa"/>
            <w:vMerge/>
          </w:tcPr>
          <w:p w:rsidR="007B1E70" w:rsidRPr="007F53D0" w:rsidRDefault="007B1E70" w:rsidP="00825710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 w:val="restart"/>
            <w:tcBorders>
              <w:top w:val="single" w:sz="2" w:space="0" w:color="auto"/>
            </w:tcBorders>
            <w:vAlign w:val="center"/>
          </w:tcPr>
          <w:p w:rsidR="007B1E70" w:rsidRPr="007F53D0" w:rsidRDefault="007B1E70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</w:t>
            </w:r>
          </w:p>
        </w:tc>
        <w:tc>
          <w:tcPr>
            <w:tcW w:w="567" w:type="dxa"/>
            <w:vMerge w:val="restart"/>
            <w:tcBorders>
              <w:top w:val="single" w:sz="2" w:space="0" w:color="auto"/>
            </w:tcBorders>
            <w:vAlign w:val="center"/>
          </w:tcPr>
          <w:p w:rsidR="007B1E70" w:rsidRPr="007F53D0" w:rsidRDefault="007B1E70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283" w:type="dxa"/>
            <w:vMerge/>
            <w:vAlign w:val="center"/>
          </w:tcPr>
          <w:p w:rsidR="007B1E70" w:rsidRPr="007F53D0" w:rsidRDefault="007B1E70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843" w:type="dxa"/>
            <w:gridSpan w:val="2"/>
            <w:tcBorders>
              <w:top w:val="single" w:sz="2" w:space="0" w:color="auto"/>
              <w:bottom w:val="nil"/>
            </w:tcBorders>
            <w:vAlign w:val="center"/>
          </w:tcPr>
          <w:p w:rsidR="007B1E70" w:rsidRPr="007F53D0" w:rsidRDefault="007B1E70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U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dergraduates</w:t>
            </w:r>
          </w:p>
          <w:p w:rsidR="007B1E70" w:rsidRPr="007F53D0" w:rsidRDefault="007B1E70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n=</w:t>
            </w: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8)</w:t>
            </w:r>
          </w:p>
        </w:tc>
        <w:tc>
          <w:tcPr>
            <w:tcW w:w="1701" w:type="dxa"/>
            <w:gridSpan w:val="2"/>
            <w:tcBorders>
              <w:top w:val="single" w:sz="2" w:space="0" w:color="auto"/>
              <w:bottom w:val="nil"/>
            </w:tcBorders>
            <w:vAlign w:val="center"/>
          </w:tcPr>
          <w:p w:rsidR="007B1E70" w:rsidRPr="007F53D0" w:rsidRDefault="007B1E70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ostgraduates</w:t>
            </w:r>
          </w:p>
          <w:p w:rsidR="007B1E70" w:rsidRPr="007F53D0" w:rsidRDefault="007B1E70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n=168)</w:t>
            </w:r>
          </w:p>
        </w:tc>
        <w:tc>
          <w:tcPr>
            <w:tcW w:w="567" w:type="dxa"/>
            <w:vMerge w:val="restart"/>
            <w:tcBorders>
              <w:top w:val="single" w:sz="2" w:space="0" w:color="auto"/>
              <w:bottom w:val="nil"/>
            </w:tcBorders>
            <w:vAlign w:val="center"/>
          </w:tcPr>
          <w:p w:rsidR="007B1E70" w:rsidRPr="007F53D0" w:rsidRDefault="007B1E70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P</w:t>
            </w:r>
          </w:p>
        </w:tc>
        <w:tc>
          <w:tcPr>
            <w:tcW w:w="284" w:type="dxa"/>
            <w:vMerge w:val="restart"/>
            <w:tcBorders>
              <w:top w:val="nil"/>
              <w:bottom w:val="nil"/>
            </w:tcBorders>
            <w:vAlign w:val="center"/>
          </w:tcPr>
          <w:p w:rsidR="007B1E70" w:rsidRPr="007F53D0" w:rsidRDefault="007B1E70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984" w:type="dxa"/>
            <w:gridSpan w:val="2"/>
            <w:tcBorders>
              <w:top w:val="single" w:sz="2" w:space="0" w:color="auto"/>
              <w:bottom w:val="nil"/>
            </w:tcBorders>
            <w:vAlign w:val="center"/>
          </w:tcPr>
          <w:p w:rsidR="007B1E70" w:rsidRDefault="007B1E70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tional key</w:t>
            </w:r>
          </w:p>
          <w:p w:rsidR="007B1E70" w:rsidRPr="007F53D0" w:rsidRDefault="007B1E70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n=463)</w:t>
            </w:r>
          </w:p>
        </w:tc>
        <w:tc>
          <w:tcPr>
            <w:tcW w:w="1842" w:type="dxa"/>
            <w:gridSpan w:val="2"/>
            <w:tcBorders>
              <w:top w:val="single" w:sz="2" w:space="0" w:color="auto"/>
              <w:bottom w:val="nil"/>
            </w:tcBorders>
            <w:vAlign w:val="center"/>
          </w:tcPr>
          <w:p w:rsidR="007B1E70" w:rsidRPr="007F53D0" w:rsidRDefault="007B1E70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Ordinary</w:t>
            </w:r>
          </w:p>
          <w:p w:rsidR="007B1E70" w:rsidRPr="007F53D0" w:rsidRDefault="007B1E70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n=402)</w:t>
            </w:r>
          </w:p>
        </w:tc>
        <w:tc>
          <w:tcPr>
            <w:tcW w:w="1985" w:type="dxa"/>
            <w:gridSpan w:val="2"/>
            <w:tcBorders>
              <w:top w:val="single" w:sz="2" w:space="0" w:color="auto"/>
              <w:bottom w:val="nil"/>
            </w:tcBorders>
            <w:vAlign w:val="center"/>
          </w:tcPr>
          <w:p w:rsidR="007B1E70" w:rsidRDefault="007B1E70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hree-year college</w:t>
            </w:r>
          </w:p>
          <w:p w:rsidR="007B1E70" w:rsidRPr="007F53D0" w:rsidRDefault="007B1E70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n=191)</w:t>
            </w:r>
          </w:p>
        </w:tc>
        <w:tc>
          <w:tcPr>
            <w:tcW w:w="708" w:type="dxa"/>
            <w:vMerge w:val="restart"/>
            <w:tcBorders>
              <w:top w:val="single" w:sz="2" w:space="0" w:color="auto"/>
              <w:bottom w:val="nil"/>
            </w:tcBorders>
            <w:vAlign w:val="center"/>
          </w:tcPr>
          <w:p w:rsidR="007B1E70" w:rsidRPr="007F53D0" w:rsidRDefault="007B1E70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P</w:t>
            </w:r>
          </w:p>
        </w:tc>
      </w:tr>
      <w:tr w:rsidR="007B1E70" w:rsidRPr="007F53D0" w:rsidTr="00E53931">
        <w:trPr>
          <w:trHeight w:val="207"/>
          <w:jc w:val="center"/>
        </w:trPr>
        <w:tc>
          <w:tcPr>
            <w:tcW w:w="2978" w:type="dxa"/>
            <w:vMerge/>
            <w:tcBorders>
              <w:bottom w:val="single" w:sz="8" w:space="0" w:color="auto"/>
            </w:tcBorders>
          </w:tcPr>
          <w:p w:rsidR="007B1E70" w:rsidRPr="007F53D0" w:rsidRDefault="007B1E70" w:rsidP="00825710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bottom w:val="single" w:sz="8" w:space="0" w:color="auto"/>
            </w:tcBorders>
            <w:vAlign w:val="center"/>
          </w:tcPr>
          <w:p w:rsidR="007B1E70" w:rsidRPr="007F53D0" w:rsidRDefault="007B1E70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bottom w:val="single" w:sz="8" w:space="0" w:color="auto"/>
            </w:tcBorders>
            <w:vAlign w:val="center"/>
          </w:tcPr>
          <w:p w:rsidR="007B1E70" w:rsidRPr="007F53D0" w:rsidRDefault="007B1E70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83" w:type="dxa"/>
            <w:vMerge/>
            <w:tcBorders>
              <w:bottom w:val="single" w:sz="8" w:space="0" w:color="auto"/>
            </w:tcBorders>
            <w:vAlign w:val="center"/>
          </w:tcPr>
          <w:p w:rsidR="007B1E70" w:rsidRPr="007F53D0" w:rsidRDefault="007B1E70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:rsidR="007B1E70" w:rsidRPr="007F53D0" w:rsidRDefault="007B1E70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B1E70" w:rsidRPr="007F53D0" w:rsidRDefault="00322BB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95% CI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B1E70" w:rsidRPr="007F53D0" w:rsidRDefault="007B1E70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:rsidR="007B1E70" w:rsidRPr="007F53D0" w:rsidRDefault="00322BB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95% CI)</w:t>
            </w:r>
          </w:p>
        </w:tc>
        <w:tc>
          <w:tcPr>
            <w:tcW w:w="567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:rsidR="007B1E70" w:rsidRPr="007F53D0" w:rsidRDefault="007B1E70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84" w:type="dxa"/>
            <w:vMerge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:rsidR="007B1E70" w:rsidRPr="007F53D0" w:rsidRDefault="007B1E70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B1E70" w:rsidRPr="007F53D0" w:rsidRDefault="007B1E70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B1E70" w:rsidRPr="007F53D0" w:rsidRDefault="00322BB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95% CI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B1E70" w:rsidRPr="007F53D0" w:rsidRDefault="007B1E70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B1E70" w:rsidRPr="007F53D0" w:rsidRDefault="00322BB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95% CI)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B1E70" w:rsidRPr="007F53D0" w:rsidRDefault="007B1E70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:rsidR="007B1E70" w:rsidRPr="007F53D0" w:rsidRDefault="00322BB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95% CI)</w:t>
            </w:r>
          </w:p>
        </w:tc>
        <w:tc>
          <w:tcPr>
            <w:tcW w:w="708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:rsidR="007B1E70" w:rsidRPr="007F53D0" w:rsidRDefault="007B1E70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506E03" w:rsidRPr="007F53D0" w:rsidTr="00E53931">
        <w:trPr>
          <w:jc w:val="center"/>
        </w:trPr>
        <w:tc>
          <w:tcPr>
            <w:tcW w:w="2978" w:type="dxa"/>
            <w:tcBorders>
              <w:top w:val="single" w:sz="8" w:space="0" w:color="auto"/>
              <w:bottom w:val="nil"/>
            </w:tcBorders>
          </w:tcPr>
          <w:p w:rsidR="00506E03" w:rsidRPr="007F53D0" w:rsidRDefault="00506E03" w:rsidP="00825710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 The person could snap out of the problem</w:t>
            </w:r>
          </w:p>
        </w:tc>
        <w:tc>
          <w:tcPr>
            <w:tcW w:w="567" w:type="dxa"/>
            <w:tcBorders>
              <w:top w:val="single" w:sz="8" w:space="0" w:color="auto"/>
              <w:bottom w:val="nil"/>
            </w:tcBorders>
            <w:vAlign w:val="center"/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6</w:t>
            </w:r>
          </w:p>
        </w:tc>
        <w:tc>
          <w:tcPr>
            <w:tcW w:w="567" w:type="dxa"/>
            <w:tcBorders>
              <w:top w:val="single" w:sz="8" w:space="0" w:color="auto"/>
              <w:bottom w:val="nil"/>
            </w:tcBorders>
            <w:vAlign w:val="center"/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.3</w:t>
            </w:r>
          </w:p>
        </w:tc>
        <w:tc>
          <w:tcPr>
            <w:tcW w:w="283" w:type="dxa"/>
            <w:vMerge w:val="restart"/>
            <w:tcBorders>
              <w:top w:val="single" w:sz="8" w:space="0" w:color="auto"/>
            </w:tcBorders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8" w:space="0" w:color="auto"/>
              <w:bottom w:val="nil"/>
              <w:right w:val="nil"/>
            </w:tcBorders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1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.3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61.1-67.5)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5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2.7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25.6</w:t>
            </w: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9.8)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.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00</w:t>
            </w:r>
            <w:r w:rsidR="00EC752A" w:rsidRPr="00EA507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284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2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OJ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455.5-54.7)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3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.9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63.6-72.5)</w:t>
            </w:r>
          </w:p>
        </w:tc>
        <w:tc>
          <w:tcPr>
            <w:tcW w:w="5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1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4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56.6-70.2)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</w:tcBorders>
          </w:tcPr>
          <w:p w:rsidR="00506E03" w:rsidRPr="007F53D0" w:rsidRDefault="00E53931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sym w:font="Symbol" w:char="F03C"/>
            </w: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.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0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="00EC752A" w:rsidRPr="00EA507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</w:tr>
      <w:tr w:rsidR="00506E03" w:rsidRPr="007F53D0" w:rsidTr="00E53931">
        <w:trPr>
          <w:jc w:val="center"/>
        </w:trPr>
        <w:tc>
          <w:tcPr>
            <w:tcW w:w="2978" w:type="dxa"/>
            <w:tcBorders>
              <w:top w:val="nil"/>
            </w:tcBorders>
            <w:shd w:val="clear" w:color="auto" w:fill="E7E6E6" w:themeFill="background2"/>
          </w:tcPr>
          <w:p w:rsidR="00506E03" w:rsidRPr="007F53D0" w:rsidRDefault="00506E03" w:rsidP="00825710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 Problem is a sign of personal weakness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E7E6E6" w:themeFill="background2"/>
            <w:vAlign w:val="center"/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1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E7E6E6" w:themeFill="background2"/>
            <w:vAlign w:val="center"/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3</w:t>
            </w:r>
          </w:p>
        </w:tc>
        <w:tc>
          <w:tcPr>
            <w:tcW w:w="283" w:type="dxa"/>
            <w:vMerge/>
            <w:shd w:val="clear" w:color="auto" w:fill="E7E6E6" w:themeFill="background2"/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2.4 (49.1-55.7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9.3</w:t>
            </w:r>
            <w:r w:rsidR="00407D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31.9</w:t>
            </w: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6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.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02</w:t>
            </w:r>
            <w:r w:rsidR="00EC752A" w:rsidRPr="00EA507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284" w:type="dxa"/>
            <w:vMerge/>
            <w:tcBorders>
              <w:left w:val="nil"/>
              <w:right w:val="nil"/>
            </w:tcBorders>
            <w:shd w:val="clear" w:color="auto" w:fill="E7E6E6" w:themeFill="background2"/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2.1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J</w:t>
            </w:r>
            <w:r w:rsidR="00022354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47.5-56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4.2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 xml:space="preserve"> J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49.3-59.1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.7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NO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30.8-44.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.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01</w:t>
            </w:r>
            <w:r w:rsidR="00EC752A" w:rsidRPr="00EA507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</w:tr>
      <w:tr w:rsidR="00506E03" w:rsidRPr="007F53D0" w:rsidTr="00E53931">
        <w:trPr>
          <w:jc w:val="center"/>
        </w:trPr>
        <w:tc>
          <w:tcPr>
            <w:tcW w:w="2978" w:type="dxa"/>
          </w:tcPr>
          <w:p w:rsidR="00506E03" w:rsidRPr="007F53D0" w:rsidRDefault="00506E03" w:rsidP="00825710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 Problem is not a real medical illness</w:t>
            </w:r>
          </w:p>
        </w:tc>
        <w:tc>
          <w:tcPr>
            <w:tcW w:w="567" w:type="dxa"/>
            <w:vAlign w:val="center"/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9</w:t>
            </w:r>
          </w:p>
        </w:tc>
        <w:tc>
          <w:tcPr>
            <w:tcW w:w="567" w:type="dxa"/>
            <w:vAlign w:val="center"/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9</w:t>
            </w:r>
          </w:p>
        </w:tc>
        <w:tc>
          <w:tcPr>
            <w:tcW w:w="283" w:type="dxa"/>
            <w:vMerge/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7.8</w:t>
            </w:r>
            <w:r w:rsidR="00407D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34.6-41.-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5.6</w:t>
            </w:r>
            <w:r w:rsidR="00407D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19.0</w:t>
            </w: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2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.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02</w:t>
            </w:r>
            <w:r w:rsidR="00EC752A" w:rsidRPr="00EA507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284" w:type="dxa"/>
            <w:vMerge/>
            <w:tcBorders>
              <w:left w:val="nil"/>
              <w:right w:val="nil"/>
            </w:tcBorders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4.1</w:t>
            </w:r>
            <w:r w:rsidR="0002235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29.8-38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7.3</w:t>
            </w:r>
            <w:r w:rsidR="0002235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32.6-42.0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.1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30.2-44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.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72</w:t>
            </w:r>
          </w:p>
        </w:tc>
      </w:tr>
      <w:tr w:rsidR="00506E03" w:rsidRPr="007F53D0" w:rsidTr="00E53931">
        <w:trPr>
          <w:jc w:val="center"/>
        </w:trPr>
        <w:tc>
          <w:tcPr>
            <w:tcW w:w="2978" w:type="dxa"/>
            <w:shd w:val="clear" w:color="auto" w:fill="E7E6E6" w:themeFill="background2"/>
          </w:tcPr>
          <w:p w:rsidR="00506E03" w:rsidRPr="007F53D0" w:rsidRDefault="00506E03" w:rsidP="00825710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. People with this problem are dangerous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8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6</w:t>
            </w:r>
          </w:p>
        </w:tc>
        <w:tc>
          <w:tcPr>
            <w:tcW w:w="283" w:type="dxa"/>
            <w:vMerge/>
            <w:shd w:val="clear" w:color="auto" w:fill="E7E6E6" w:themeFill="background2"/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6.6</w:t>
            </w:r>
            <w:r w:rsidR="00407D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53.3-59.9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6.5</w:t>
            </w:r>
            <w:r w:rsidR="00407D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49.0</w:t>
            </w: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4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.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82</w:t>
            </w:r>
          </w:p>
        </w:tc>
        <w:tc>
          <w:tcPr>
            <w:tcW w:w="284" w:type="dxa"/>
            <w:vMerge/>
            <w:tcBorders>
              <w:left w:val="nil"/>
              <w:right w:val="nil"/>
            </w:tcBorders>
            <w:shd w:val="clear" w:color="auto" w:fill="E7E6E6" w:themeFill="background2"/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.1</w:t>
            </w:r>
            <w:r w:rsidR="0002235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53.6-62.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6.0</w:t>
            </w:r>
            <w:r w:rsidR="0002235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51.1-60.9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.5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47.4-61.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.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55</w:t>
            </w:r>
          </w:p>
        </w:tc>
      </w:tr>
      <w:tr w:rsidR="00506E03" w:rsidRPr="007F53D0" w:rsidTr="00E53931">
        <w:trPr>
          <w:jc w:val="center"/>
        </w:trPr>
        <w:tc>
          <w:tcPr>
            <w:tcW w:w="2978" w:type="dxa"/>
          </w:tcPr>
          <w:p w:rsidR="00506E03" w:rsidRPr="007F53D0" w:rsidRDefault="00506E03" w:rsidP="00825710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 Avoid people with this problem</w:t>
            </w:r>
          </w:p>
        </w:tc>
        <w:tc>
          <w:tcPr>
            <w:tcW w:w="567" w:type="dxa"/>
            <w:vAlign w:val="center"/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0</w:t>
            </w:r>
          </w:p>
        </w:tc>
        <w:tc>
          <w:tcPr>
            <w:tcW w:w="567" w:type="dxa"/>
            <w:vAlign w:val="center"/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2</w:t>
            </w:r>
          </w:p>
        </w:tc>
        <w:tc>
          <w:tcPr>
            <w:tcW w:w="283" w:type="dxa"/>
            <w:vMerge/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2.2</w:t>
            </w:r>
            <w:r w:rsidR="00407D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29.1-35.3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2.1</w:t>
            </w:r>
            <w:r w:rsidR="00407D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25.0</w:t>
            </w: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9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.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87</w:t>
            </w:r>
          </w:p>
        </w:tc>
        <w:tc>
          <w:tcPr>
            <w:tcW w:w="284" w:type="dxa"/>
            <w:vMerge/>
            <w:tcBorders>
              <w:left w:val="nil"/>
              <w:right w:val="nil"/>
            </w:tcBorders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8.7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OJ</w:t>
            </w:r>
            <w:r w:rsidR="00022354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34.3-43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1</w:t>
            </w: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.4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N</w:t>
            </w:r>
            <w:r w:rsidR="00022354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24.9-33.9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2.5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16.6-28.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:rsidR="00506E03" w:rsidRPr="007F53D0" w:rsidRDefault="00E53931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sym w:font="Symbol" w:char="F03C"/>
            </w: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.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0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="00EC752A" w:rsidRPr="00EA507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</w:tr>
      <w:tr w:rsidR="00506E03" w:rsidRPr="007F53D0" w:rsidTr="00E53931">
        <w:trPr>
          <w:jc w:val="center"/>
        </w:trPr>
        <w:tc>
          <w:tcPr>
            <w:tcW w:w="2978" w:type="dxa"/>
            <w:shd w:val="clear" w:color="auto" w:fill="E7E6E6" w:themeFill="background2"/>
          </w:tcPr>
          <w:p w:rsidR="00506E03" w:rsidRPr="007F53D0" w:rsidRDefault="00506E03" w:rsidP="00825710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 People with this problem are unpredictable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2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.7</w:t>
            </w:r>
          </w:p>
        </w:tc>
        <w:tc>
          <w:tcPr>
            <w:tcW w:w="283" w:type="dxa"/>
            <w:vMerge/>
            <w:shd w:val="clear" w:color="auto" w:fill="E7E6E6" w:themeFill="background2"/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3.8</w:t>
            </w:r>
            <w:r w:rsidR="00407D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40.5-47.1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9.4</w:t>
            </w:r>
            <w:r w:rsidR="00407D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41.8</w:t>
            </w: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7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.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81</w:t>
            </w:r>
          </w:p>
        </w:tc>
        <w:tc>
          <w:tcPr>
            <w:tcW w:w="284" w:type="dxa"/>
            <w:vMerge/>
            <w:tcBorders>
              <w:left w:val="nil"/>
              <w:right w:val="nil"/>
            </w:tcBorders>
            <w:shd w:val="clear" w:color="auto" w:fill="E7E6E6" w:themeFill="background2"/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0.1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OJ</w:t>
            </w:r>
            <w:r w:rsidR="00022354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455.5-54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2.8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N</w:t>
            </w:r>
            <w:r w:rsidR="00022354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38.0-47.6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5.6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28.8-42.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.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02</w:t>
            </w:r>
            <w:r w:rsidR="00EC752A" w:rsidRPr="00EA507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</w:tr>
      <w:tr w:rsidR="00506E03" w:rsidRPr="007F53D0" w:rsidTr="00E53931">
        <w:trPr>
          <w:jc w:val="center"/>
        </w:trPr>
        <w:tc>
          <w:tcPr>
            <w:tcW w:w="2978" w:type="dxa"/>
            <w:tcBorders>
              <w:bottom w:val="nil"/>
            </w:tcBorders>
          </w:tcPr>
          <w:p w:rsidR="00506E03" w:rsidRPr="007F53D0" w:rsidRDefault="00506E03" w:rsidP="00825710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. If I had this problem, I wouldn't tell anyone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3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5</w:t>
            </w:r>
          </w:p>
        </w:tc>
        <w:tc>
          <w:tcPr>
            <w:tcW w:w="283" w:type="dxa"/>
            <w:vMerge/>
            <w:tcBorders>
              <w:bottom w:val="nil"/>
            </w:tcBorders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0.6 (27.6-33.6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2.3 (34.8</w:t>
            </w: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9.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.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03</w:t>
            </w:r>
            <w:r w:rsidR="00EC752A" w:rsidRPr="00EA507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284" w:type="dxa"/>
            <w:vMerge/>
            <w:tcBorders>
              <w:left w:val="nil"/>
              <w:bottom w:val="nil"/>
              <w:right w:val="nil"/>
            </w:tcBorders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8.4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J</w:t>
            </w:r>
            <w:r w:rsidR="00022354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34.0-42.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2.6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J</w:t>
            </w:r>
            <w:r w:rsidR="00022354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28.0-37.2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7.8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NO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12.4-23.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:rsidR="00506E03" w:rsidRPr="007F53D0" w:rsidRDefault="00E53931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sym w:font="Symbol" w:char="F03C"/>
            </w: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.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0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="00A11557" w:rsidRPr="00EA507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</w:tr>
      <w:tr w:rsidR="00506E03" w:rsidRPr="007F53D0" w:rsidTr="00E53931">
        <w:trPr>
          <w:jc w:val="center"/>
        </w:trPr>
        <w:tc>
          <w:tcPr>
            <w:tcW w:w="2978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506E03" w:rsidRPr="007F53D0" w:rsidRDefault="00506E03" w:rsidP="00825710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8. I would not employ someone with this problem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.7</w:t>
            </w:r>
          </w:p>
        </w:tc>
        <w:tc>
          <w:tcPr>
            <w:tcW w:w="283" w:type="dxa"/>
            <w:vMerge/>
            <w:tcBorders>
              <w:top w:val="nil"/>
              <w:bottom w:val="nil"/>
            </w:tcBorders>
            <w:shd w:val="clear" w:color="auto" w:fill="E7E6E6" w:themeFill="background2"/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7.3</w:t>
            </w:r>
            <w:r w:rsidR="00407D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44.0-50.6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2.5 (55</w:t>
            </w: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.2-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9.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.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00</w:t>
            </w:r>
            <w:r w:rsidR="00EC752A" w:rsidRPr="00EA507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9.4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OJ</w:t>
            </w:r>
            <w:r w:rsidR="00022354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54.9-63.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6.8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NJ</w:t>
            </w:r>
            <w:r w:rsidR="00022354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41.9-51.7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2.5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ON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25.9-39.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:rsidR="00506E03" w:rsidRPr="007F53D0" w:rsidRDefault="00E53931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sym w:font="Symbol" w:char="F03C"/>
            </w: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.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0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="00A11557" w:rsidRPr="00EA507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</w:tr>
      <w:tr w:rsidR="00506E03" w:rsidRPr="007F53D0" w:rsidTr="00EC25C6">
        <w:trPr>
          <w:jc w:val="center"/>
        </w:trPr>
        <w:tc>
          <w:tcPr>
            <w:tcW w:w="2978" w:type="dxa"/>
            <w:tcBorders>
              <w:top w:val="nil"/>
              <w:bottom w:val="nil"/>
            </w:tcBorders>
          </w:tcPr>
          <w:p w:rsidR="00506E03" w:rsidRPr="007F53D0" w:rsidRDefault="00506E03" w:rsidP="00825710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. I would not vote for a politician with this problem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9</w:t>
            </w:r>
          </w:p>
        </w:tc>
        <w:tc>
          <w:tcPr>
            <w:tcW w:w="283" w:type="dxa"/>
            <w:vMerge/>
            <w:tcBorders>
              <w:top w:val="nil"/>
              <w:bottom w:val="nil"/>
            </w:tcBorders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3.7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M</w:t>
            </w:r>
            <w:r w:rsidR="00407D06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50.4-57.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7.3 (60.2-74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.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01</w:t>
            </w:r>
            <w:r w:rsidR="00EC752A" w:rsidRPr="00EA507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4.6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OJ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60.2-69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5.2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NJ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50.3-60.0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06E03" w:rsidRPr="007F53D0" w:rsidRDefault="00506E0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6.1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ON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29.3-42.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:rsidR="00506E03" w:rsidRPr="007F53D0" w:rsidRDefault="00E53931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sym w:font="Symbol" w:char="F03C"/>
            </w: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.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0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="00A11557" w:rsidRPr="00EA507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</w:tr>
      <w:tr w:rsidR="00C1201E" w:rsidRPr="007F53D0" w:rsidTr="006225F1">
        <w:trPr>
          <w:jc w:val="center"/>
        </w:trPr>
        <w:tc>
          <w:tcPr>
            <w:tcW w:w="2978" w:type="dxa"/>
            <w:tcBorders>
              <w:top w:val="nil"/>
              <w:bottom w:val="single" w:sz="8" w:space="0" w:color="auto"/>
            </w:tcBorders>
          </w:tcPr>
          <w:p w:rsidR="00C1201E" w:rsidRPr="00995469" w:rsidRDefault="006225F1" w:rsidP="00825710">
            <w:pPr>
              <w:spacing w:line="276" w:lineRule="auto"/>
              <w:jc w:val="left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bookmarkStart w:id="12" w:name="_Hlk70673970"/>
            <w:r w:rsidRPr="00995469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Perceived</w:t>
            </w:r>
            <w:bookmarkEnd w:id="12"/>
            <w:r w:rsidRPr="00995469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 xml:space="preserve"> stigma score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:rsidR="00C1201E" w:rsidRPr="00995469" w:rsidRDefault="00912A31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995469">
              <w:rPr>
                <w:rFonts w:ascii="Times New Roman" w:hAnsi="Times New Roman" w:cs="Times New Roman" w:hint="eastAsia"/>
                <w:color w:val="FF0000"/>
                <w:sz w:val="15"/>
                <w:szCs w:val="15"/>
              </w:rPr>
              <w:t>2</w:t>
            </w:r>
            <w:r w:rsidRPr="00995469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9.62</w:t>
            </w:r>
            <w:r w:rsidR="000B5153" w:rsidRPr="00995469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±4.83</w:t>
            </w:r>
          </w:p>
        </w:tc>
        <w:tc>
          <w:tcPr>
            <w:tcW w:w="283" w:type="dxa"/>
            <w:tcBorders>
              <w:top w:val="nil"/>
              <w:bottom w:val="single" w:sz="8" w:space="0" w:color="auto"/>
            </w:tcBorders>
          </w:tcPr>
          <w:p w:rsidR="00C1201E" w:rsidRPr="00995469" w:rsidRDefault="00C1201E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1843" w:type="dxa"/>
            <w:gridSpan w:val="2"/>
            <w:tcBorders>
              <w:top w:val="nil"/>
              <w:bottom w:val="single" w:sz="8" w:space="0" w:color="auto"/>
              <w:right w:val="nil"/>
            </w:tcBorders>
          </w:tcPr>
          <w:p w:rsidR="00C1201E" w:rsidRPr="00995469" w:rsidRDefault="00912A31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995469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29.78</w:t>
            </w:r>
            <w:r w:rsidR="000B5153" w:rsidRPr="00995469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±</w:t>
            </w:r>
            <w:r w:rsidRPr="00995469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4.82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1201E" w:rsidRPr="00995469" w:rsidRDefault="00912A31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995469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28.74</w:t>
            </w:r>
            <w:r w:rsidR="000B5153" w:rsidRPr="00995469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±</w:t>
            </w:r>
            <w:r w:rsidRPr="00995469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4.79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1201E" w:rsidRPr="00995469" w:rsidRDefault="00912A31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995469">
              <w:rPr>
                <w:rFonts w:ascii="Times New Roman" w:hAnsi="Times New Roman" w:cs="Times New Roman" w:hint="eastAsia"/>
                <w:color w:val="FF0000"/>
                <w:sz w:val="15"/>
                <w:szCs w:val="15"/>
              </w:rPr>
              <w:t>.</w:t>
            </w:r>
            <w:r w:rsidRPr="00995469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11</w:t>
            </w:r>
            <w:r w:rsidR="00EC752A" w:rsidRPr="00995469">
              <w:rPr>
                <w:rFonts w:ascii="Times New Roman" w:hAnsi="Times New Roman" w:cs="Times New Roman"/>
                <w:color w:val="FF0000"/>
                <w:vertAlign w:val="superscript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1201E" w:rsidRPr="00995469" w:rsidRDefault="00C1201E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1201E" w:rsidRPr="00995469" w:rsidRDefault="0096361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995469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29.89</w:t>
            </w:r>
            <w:r w:rsidR="00C25AB3" w:rsidRPr="00995469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±</w:t>
            </w:r>
            <w:r w:rsidRPr="00995469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4.72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1201E" w:rsidRPr="00995469" w:rsidRDefault="0096361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995469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29.97</w:t>
            </w:r>
            <w:r w:rsidR="00C25AB3" w:rsidRPr="00995469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±</w:t>
            </w:r>
            <w:r w:rsidRPr="00995469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4.9</w:t>
            </w:r>
            <w:r w:rsidR="00C25AB3" w:rsidRPr="00995469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6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1201E" w:rsidRPr="00995469" w:rsidRDefault="0096361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995469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28.20</w:t>
            </w:r>
            <w:r w:rsidR="00C25AB3" w:rsidRPr="00995469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±</w:t>
            </w:r>
            <w:r w:rsidRPr="00995469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4.6</w:t>
            </w:r>
            <w:r w:rsidR="00C25AB3" w:rsidRPr="00995469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</w:tcBorders>
          </w:tcPr>
          <w:p w:rsidR="00C1201E" w:rsidRPr="00995469" w:rsidRDefault="00963613" w:rsidP="00825710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995469">
              <w:rPr>
                <w:rFonts w:ascii="Times New Roman" w:hAnsi="Times New Roman" w:cs="Times New Roman" w:hint="eastAsia"/>
                <w:color w:val="FF0000"/>
                <w:sz w:val="15"/>
                <w:szCs w:val="15"/>
              </w:rPr>
              <w:t>.</w:t>
            </w:r>
            <w:r w:rsidRPr="00995469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00</w:t>
            </w:r>
            <w:r w:rsidR="00A11557" w:rsidRPr="00995469">
              <w:rPr>
                <w:rFonts w:ascii="Times New Roman" w:hAnsi="Times New Roman" w:cs="Times New Roman"/>
                <w:color w:val="FF0000"/>
                <w:vertAlign w:val="superscript"/>
              </w:rPr>
              <w:t>*</w:t>
            </w:r>
          </w:p>
        </w:tc>
      </w:tr>
    </w:tbl>
    <w:bookmarkEnd w:id="11"/>
    <w:p w:rsidR="00790503" w:rsidRDefault="00790503" w:rsidP="00995469">
      <w:pPr>
        <w:rPr>
          <w:rFonts w:ascii="Times New Roman" w:hAnsi="Times New Roman" w:cs="Times New Roman"/>
          <w:color w:val="000000" w:themeColor="text1"/>
        </w:rPr>
      </w:pPr>
      <w:r w:rsidRPr="007F53D0">
        <w:rPr>
          <w:rFonts w:ascii="Times New Roman" w:hAnsi="Times New Roman" w:cs="Times New Roman"/>
          <w:color w:val="000000" w:themeColor="text1"/>
        </w:rPr>
        <w:lastRenderedPageBreak/>
        <w:t>Note</w:t>
      </w:r>
      <w:r w:rsidRPr="007F53D0">
        <w:rPr>
          <w:rFonts w:ascii="Times New Roman" w:hAnsi="Times New Roman" w:cs="Times New Roman"/>
          <w:color w:val="000000" w:themeColor="text1"/>
        </w:rPr>
        <w:t>：</w:t>
      </w:r>
      <w:r w:rsidRPr="007F53D0">
        <w:rPr>
          <w:rFonts w:ascii="Times New Roman" w:hAnsi="Times New Roman" w:cs="Times New Roman"/>
          <w:color w:val="000000" w:themeColor="text1"/>
        </w:rPr>
        <w:t>N, O, J in column school level represent national key university, ordinary university and junior college respectively.</w:t>
      </w:r>
      <w:r w:rsidR="00A11557" w:rsidRPr="00A11557">
        <w:t xml:space="preserve"> </w:t>
      </w:r>
      <w:bookmarkStart w:id="13" w:name="_Hlk70673998"/>
      <w:r w:rsidR="00A11557" w:rsidRPr="00995469">
        <w:rPr>
          <w:rFonts w:ascii="Times New Roman" w:hAnsi="Times New Roman" w:cs="Times New Roman"/>
          <w:color w:val="FF0000"/>
        </w:rPr>
        <w:t>DSS: Perceived stigma score of Depression Stigma Scale</w:t>
      </w:r>
      <w:r w:rsidR="00995469" w:rsidRPr="00995469">
        <w:rPr>
          <w:rFonts w:ascii="Times New Roman" w:hAnsi="Times New Roman" w:cs="Times New Roman"/>
          <w:color w:val="FF0000"/>
        </w:rPr>
        <w:t>. Data are n, % or mean ± SD. CI: Confidence Interval</w:t>
      </w:r>
      <w:r w:rsidR="00995469" w:rsidRPr="00995469">
        <w:rPr>
          <w:rFonts w:ascii="Times New Roman" w:hAnsi="Times New Roman" w:cs="Times New Roman" w:hint="eastAsia"/>
          <w:color w:val="FF0000"/>
        </w:rPr>
        <w:t xml:space="preserve"> </w:t>
      </w:r>
      <w:r w:rsidR="00995469" w:rsidRPr="00995469">
        <w:rPr>
          <w:rFonts w:ascii="Times New Roman" w:hAnsi="Times New Roman" w:cs="Times New Roman"/>
          <w:color w:val="FF0000"/>
        </w:rPr>
        <w:t xml:space="preserve">*P&lt;0.05. </w:t>
      </w:r>
      <w:r w:rsidR="00A11557" w:rsidRPr="00995469">
        <w:rPr>
          <w:rFonts w:ascii="Times New Roman" w:hAnsi="Times New Roman" w:cs="Times New Roman"/>
          <w:color w:val="FF0000"/>
        </w:rPr>
        <w:t>Data are n, % or mean ± SD</w:t>
      </w:r>
      <w:r w:rsidR="00995469" w:rsidRPr="00995469">
        <w:rPr>
          <w:rFonts w:ascii="Times New Roman" w:hAnsi="Times New Roman" w:cs="Times New Roman"/>
          <w:color w:val="FF0000"/>
        </w:rPr>
        <w:t xml:space="preserve">. </w:t>
      </w:r>
      <w:r w:rsidR="00A11557" w:rsidRPr="00995469">
        <w:rPr>
          <w:rFonts w:ascii="Times New Roman" w:hAnsi="Times New Roman" w:cs="Times New Roman"/>
          <w:color w:val="FF0000"/>
        </w:rPr>
        <w:t>CI: Confidence Interval *P&lt;0.05</w:t>
      </w:r>
      <w:bookmarkEnd w:id="13"/>
    </w:p>
    <w:p w:rsidR="00322BB3" w:rsidRPr="007F53D0" w:rsidRDefault="00322BB3" w:rsidP="00322BB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</w:t>
      </w:r>
      <w:r w:rsidRPr="007F53D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Pr="007F53D0">
        <w:rPr>
          <w:rFonts w:ascii="Times New Roman" w:hAnsi="Times New Roman" w:cs="Times New Roman"/>
          <w:color w:val="000000" w:themeColor="text1"/>
          <w:sz w:val="24"/>
          <w:szCs w:val="24"/>
        </w:rPr>
        <w:t>able 3. Percentage of participants who “agree” or “strongly agree” with statements about other people's attitudes towards the person in the vignette</w:t>
      </w:r>
    </w:p>
    <w:tbl>
      <w:tblPr>
        <w:tblStyle w:val="TableGrid"/>
        <w:tblW w:w="13950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403"/>
        <w:gridCol w:w="566"/>
        <w:gridCol w:w="709"/>
        <w:gridCol w:w="284"/>
        <w:gridCol w:w="567"/>
        <w:gridCol w:w="1275"/>
        <w:gridCol w:w="567"/>
        <w:gridCol w:w="1276"/>
        <w:gridCol w:w="567"/>
        <w:gridCol w:w="284"/>
        <w:gridCol w:w="567"/>
        <w:gridCol w:w="1275"/>
        <w:gridCol w:w="567"/>
        <w:gridCol w:w="1276"/>
        <w:gridCol w:w="767"/>
      </w:tblGrid>
      <w:tr w:rsidR="00322BB3" w:rsidRPr="007F53D0" w:rsidTr="00EC25C6">
        <w:trPr>
          <w:trHeight w:val="229"/>
          <w:jc w:val="center"/>
        </w:trPr>
        <w:tc>
          <w:tcPr>
            <w:tcW w:w="3403" w:type="dxa"/>
            <w:vMerge w:val="restart"/>
            <w:vAlign w:val="center"/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tatement about personal belief</w:t>
            </w:r>
            <w:r w:rsidR="00FB330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437C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DSS)</w:t>
            </w:r>
          </w:p>
        </w:tc>
        <w:tc>
          <w:tcPr>
            <w:tcW w:w="1275" w:type="dxa"/>
            <w:gridSpan w:val="2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otal (N=1056)</w:t>
            </w:r>
          </w:p>
        </w:tc>
        <w:tc>
          <w:tcPr>
            <w:tcW w:w="284" w:type="dxa"/>
            <w:vMerge w:val="restart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252" w:type="dxa"/>
            <w:gridSpan w:val="5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ender</w:t>
            </w:r>
          </w:p>
        </w:tc>
        <w:tc>
          <w:tcPr>
            <w:tcW w:w="284" w:type="dxa"/>
            <w:vMerge w:val="restart"/>
            <w:tcBorders>
              <w:top w:val="single" w:sz="8" w:space="0" w:color="auto"/>
            </w:tcBorders>
            <w:vAlign w:val="center"/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452" w:type="dxa"/>
            <w:gridSpan w:val="5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M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jor</w:t>
            </w:r>
          </w:p>
        </w:tc>
      </w:tr>
      <w:tr w:rsidR="00322BB3" w:rsidRPr="007F53D0" w:rsidTr="00EC25C6">
        <w:trPr>
          <w:trHeight w:val="264"/>
          <w:jc w:val="center"/>
        </w:trPr>
        <w:tc>
          <w:tcPr>
            <w:tcW w:w="3403" w:type="dxa"/>
            <w:vMerge/>
          </w:tcPr>
          <w:p w:rsidR="00322BB3" w:rsidRPr="007F53D0" w:rsidRDefault="00322BB3" w:rsidP="00EC25C6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6" w:type="dxa"/>
            <w:vMerge w:val="restart"/>
            <w:tcBorders>
              <w:top w:val="single" w:sz="2" w:space="0" w:color="auto"/>
            </w:tcBorders>
            <w:vAlign w:val="center"/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</w:t>
            </w:r>
          </w:p>
        </w:tc>
        <w:tc>
          <w:tcPr>
            <w:tcW w:w="709" w:type="dxa"/>
            <w:vMerge w:val="restart"/>
            <w:tcBorders>
              <w:top w:val="single" w:sz="2" w:space="0" w:color="auto"/>
            </w:tcBorders>
            <w:vAlign w:val="center"/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284" w:type="dxa"/>
            <w:vMerge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842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322BB3" w:rsidRPr="007F53D0" w:rsidRDefault="00322BB3" w:rsidP="00EC25C6">
            <w:pPr>
              <w:ind w:rightChars="-6" w:right="-13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Ma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e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n=355)</w:t>
            </w:r>
          </w:p>
        </w:tc>
        <w:tc>
          <w:tcPr>
            <w:tcW w:w="1843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F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male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n=701)</w:t>
            </w:r>
          </w:p>
        </w:tc>
        <w:tc>
          <w:tcPr>
            <w:tcW w:w="567" w:type="dxa"/>
            <w:vMerge w:val="restart"/>
            <w:tcBorders>
              <w:top w:val="single" w:sz="2" w:space="0" w:color="auto"/>
            </w:tcBorders>
            <w:vAlign w:val="center"/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</w:t>
            </w:r>
          </w:p>
        </w:tc>
        <w:tc>
          <w:tcPr>
            <w:tcW w:w="284" w:type="dxa"/>
            <w:vMerge/>
            <w:tcBorders>
              <w:bottom w:val="single" w:sz="2" w:space="0" w:color="auto"/>
            </w:tcBorders>
            <w:vAlign w:val="center"/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842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on-Medical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n=752)</w:t>
            </w:r>
          </w:p>
        </w:tc>
        <w:tc>
          <w:tcPr>
            <w:tcW w:w="1843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M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dical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n=304)</w:t>
            </w:r>
          </w:p>
        </w:tc>
        <w:tc>
          <w:tcPr>
            <w:tcW w:w="767" w:type="dxa"/>
            <w:vMerge w:val="restart"/>
            <w:tcBorders>
              <w:top w:val="single" w:sz="2" w:space="0" w:color="auto"/>
            </w:tcBorders>
            <w:vAlign w:val="center"/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P</w:t>
            </w:r>
          </w:p>
        </w:tc>
      </w:tr>
      <w:tr w:rsidR="00322BB3" w:rsidRPr="007F53D0" w:rsidTr="00EC25C6">
        <w:trPr>
          <w:trHeight w:val="207"/>
          <w:jc w:val="center"/>
        </w:trPr>
        <w:tc>
          <w:tcPr>
            <w:tcW w:w="3403" w:type="dxa"/>
            <w:vMerge/>
            <w:tcBorders>
              <w:bottom w:val="single" w:sz="8" w:space="0" w:color="auto"/>
            </w:tcBorders>
          </w:tcPr>
          <w:p w:rsidR="00322BB3" w:rsidRPr="007F53D0" w:rsidRDefault="00322BB3" w:rsidP="00EC25C6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6" w:type="dxa"/>
            <w:vMerge/>
            <w:tcBorders>
              <w:bottom w:val="single" w:sz="8" w:space="0" w:color="auto"/>
            </w:tcBorders>
            <w:vAlign w:val="center"/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tcBorders>
              <w:bottom w:val="single" w:sz="8" w:space="0" w:color="auto"/>
            </w:tcBorders>
            <w:vAlign w:val="center"/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84" w:type="dxa"/>
            <w:vMerge/>
            <w:tcBorders>
              <w:top w:val="single" w:sz="2" w:space="0" w:color="auto"/>
              <w:bottom w:val="single" w:sz="8" w:space="0" w:color="auto"/>
            </w:tcBorders>
            <w:vAlign w:val="center"/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2" w:space="0" w:color="auto"/>
              <w:bottom w:val="single" w:sz="8" w:space="0" w:color="auto"/>
              <w:right w:val="nil"/>
            </w:tcBorders>
            <w:vAlign w:val="center"/>
          </w:tcPr>
          <w:p w:rsidR="00322BB3" w:rsidRPr="007F53D0" w:rsidRDefault="00322BB3" w:rsidP="00EC25C6">
            <w:pPr>
              <w:ind w:rightChars="-6" w:right="-13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22BB3" w:rsidRPr="007F53D0" w:rsidRDefault="00322BB3" w:rsidP="00EC25C6">
            <w:pPr>
              <w:ind w:rightChars="-6" w:right="-13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95% CI)</w:t>
            </w: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8" w:space="0" w:color="auto"/>
            </w:tcBorders>
            <w:vAlign w:val="center"/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95% CI)</w:t>
            </w:r>
          </w:p>
        </w:tc>
        <w:tc>
          <w:tcPr>
            <w:tcW w:w="567" w:type="dxa"/>
            <w:vMerge/>
            <w:tcBorders>
              <w:bottom w:val="single" w:sz="8" w:space="0" w:color="auto"/>
            </w:tcBorders>
            <w:vAlign w:val="center"/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84" w:type="dxa"/>
            <w:vMerge/>
            <w:tcBorders>
              <w:top w:val="single" w:sz="2" w:space="0" w:color="auto"/>
              <w:bottom w:val="single" w:sz="8" w:space="0" w:color="auto"/>
              <w:right w:val="nil"/>
            </w:tcBorders>
            <w:vAlign w:val="center"/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95% CI)</w:t>
            </w: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8" w:space="0" w:color="auto"/>
            </w:tcBorders>
            <w:vAlign w:val="center"/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95% CI)</w:t>
            </w:r>
          </w:p>
        </w:tc>
        <w:tc>
          <w:tcPr>
            <w:tcW w:w="767" w:type="dxa"/>
            <w:vMerge/>
            <w:tcBorders>
              <w:bottom w:val="single" w:sz="8" w:space="0" w:color="auto"/>
            </w:tcBorders>
            <w:vAlign w:val="center"/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322BB3" w:rsidRPr="007F53D0" w:rsidTr="00EC25C6">
        <w:trPr>
          <w:jc w:val="center"/>
        </w:trPr>
        <w:tc>
          <w:tcPr>
            <w:tcW w:w="3403" w:type="dxa"/>
            <w:tcBorders>
              <w:top w:val="single" w:sz="8" w:space="0" w:color="auto"/>
              <w:bottom w:val="nil"/>
            </w:tcBorders>
          </w:tcPr>
          <w:p w:rsidR="00322BB3" w:rsidRPr="007F53D0" w:rsidRDefault="00322BB3" w:rsidP="00EC25C6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 The person could snap out of the problem</w:t>
            </w:r>
          </w:p>
        </w:tc>
        <w:tc>
          <w:tcPr>
            <w:tcW w:w="566" w:type="dxa"/>
            <w:tcBorders>
              <w:top w:val="single" w:sz="8" w:space="0" w:color="auto"/>
              <w:bottom w:val="nil"/>
            </w:tcBorders>
            <w:vAlign w:val="center"/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6</w:t>
            </w:r>
          </w:p>
        </w:tc>
        <w:tc>
          <w:tcPr>
            <w:tcW w:w="709" w:type="dxa"/>
            <w:tcBorders>
              <w:top w:val="single" w:sz="8" w:space="0" w:color="auto"/>
              <w:bottom w:val="nil"/>
            </w:tcBorders>
            <w:vAlign w:val="center"/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.3</w:t>
            </w:r>
          </w:p>
        </w:tc>
        <w:tc>
          <w:tcPr>
            <w:tcW w:w="284" w:type="dxa"/>
            <w:vMerge w:val="restart"/>
            <w:tcBorders>
              <w:top w:val="single" w:sz="8" w:space="0" w:color="auto"/>
              <w:bottom w:val="nil"/>
            </w:tcBorders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8" w:space="0" w:color="auto"/>
              <w:bottom w:val="nil"/>
              <w:right w:val="nil"/>
            </w:tcBorders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3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7.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(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2.1-62.3)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3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0.3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56.7-63.9)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.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24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53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0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2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56.7</w:t>
            </w: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3.7)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3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9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51.3-62.5)</w:t>
            </w:r>
          </w:p>
        </w:tc>
        <w:tc>
          <w:tcPr>
            <w:tcW w:w="7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.318</w:t>
            </w:r>
          </w:p>
        </w:tc>
      </w:tr>
      <w:tr w:rsidR="00322BB3" w:rsidRPr="007F53D0" w:rsidTr="00EC25C6">
        <w:trPr>
          <w:jc w:val="center"/>
        </w:trPr>
        <w:tc>
          <w:tcPr>
            <w:tcW w:w="3403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322BB3" w:rsidRPr="007F53D0" w:rsidRDefault="00322BB3" w:rsidP="00EC25C6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 Problem is a sign of personal weakness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3</w:t>
            </w:r>
          </w:p>
        </w:tc>
        <w:tc>
          <w:tcPr>
            <w:tcW w:w="284" w:type="dxa"/>
            <w:vMerge/>
            <w:tcBorders>
              <w:top w:val="nil"/>
              <w:bottom w:val="nil"/>
            </w:tcBorders>
            <w:shd w:val="clear" w:color="auto" w:fill="E7E6E6" w:themeFill="background2"/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1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(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5.8-56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9.9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46.2-53.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.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4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</w:t>
            </w: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.3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42.7</w:t>
            </w: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9.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0.2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54.7-65.7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sym w:font="Symbol" w:char="F03C"/>
            </w: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.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0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="00031A93" w:rsidRPr="00EA507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</w:tr>
      <w:tr w:rsidR="00322BB3" w:rsidRPr="007F53D0" w:rsidTr="00EC25C6">
        <w:trPr>
          <w:jc w:val="center"/>
        </w:trPr>
        <w:tc>
          <w:tcPr>
            <w:tcW w:w="3403" w:type="dxa"/>
            <w:tcBorders>
              <w:top w:val="nil"/>
              <w:bottom w:val="nil"/>
            </w:tcBorders>
          </w:tcPr>
          <w:p w:rsidR="00322BB3" w:rsidRPr="007F53D0" w:rsidRDefault="00322BB3" w:rsidP="00EC25C6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 Problem is not a real medical illness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9</w:t>
            </w:r>
          </w:p>
        </w:tc>
        <w:tc>
          <w:tcPr>
            <w:tcW w:w="284" w:type="dxa"/>
            <w:vMerge/>
            <w:tcBorders>
              <w:top w:val="nil"/>
              <w:bottom w:val="nil"/>
            </w:tcBorders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1.4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36.3-46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3.1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29.6-36.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.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08</w:t>
            </w:r>
            <w:r w:rsidR="00031A93" w:rsidRPr="00EA507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</w:t>
            </w: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.6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34.1</w:t>
            </w: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1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1.6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26.4-36.8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.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3</w:t>
            </w:r>
          </w:p>
        </w:tc>
      </w:tr>
      <w:tr w:rsidR="00322BB3" w:rsidRPr="007F53D0" w:rsidTr="00EC25C6">
        <w:trPr>
          <w:jc w:val="center"/>
        </w:trPr>
        <w:tc>
          <w:tcPr>
            <w:tcW w:w="3403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322BB3" w:rsidRPr="007F53D0" w:rsidRDefault="00322BB3" w:rsidP="00EC25C6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. People with this problem are dangerous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6</w:t>
            </w:r>
          </w:p>
        </w:tc>
        <w:tc>
          <w:tcPr>
            <w:tcW w:w="284" w:type="dxa"/>
            <w:vMerge/>
            <w:tcBorders>
              <w:top w:val="nil"/>
              <w:bottom w:val="nil"/>
            </w:tcBorders>
            <w:shd w:val="clear" w:color="auto" w:fill="E7E6E6" w:themeFill="background2"/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9.9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44.7-55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56.5-63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.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02</w:t>
            </w:r>
            <w:r w:rsidR="00031A93" w:rsidRPr="00EA507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</w:t>
            </w: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.9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53.4</w:t>
            </w: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0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5.9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50.3-61.5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.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</w:t>
            </w: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8</w:t>
            </w:r>
          </w:p>
        </w:tc>
      </w:tr>
      <w:tr w:rsidR="00322BB3" w:rsidRPr="007F53D0" w:rsidTr="00EC25C6">
        <w:trPr>
          <w:jc w:val="center"/>
        </w:trPr>
        <w:tc>
          <w:tcPr>
            <w:tcW w:w="3403" w:type="dxa"/>
            <w:tcBorders>
              <w:top w:val="nil"/>
              <w:bottom w:val="nil"/>
            </w:tcBorders>
          </w:tcPr>
          <w:p w:rsidR="00322BB3" w:rsidRPr="007F53D0" w:rsidRDefault="00322BB3" w:rsidP="00EC25C6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 Avoid people with this problem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2</w:t>
            </w:r>
          </w:p>
        </w:tc>
        <w:tc>
          <w:tcPr>
            <w:tcW w:w="284" w:type="dxa"/>
            <w:vMerge/>
            <w:tcBorders>
              <w:top w:val="nil"/>
              <w:bottom w:val="nil"/>
            </w:tcBorders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0.7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25.9-25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3.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29.5-36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.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6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</w:t>
            </w: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1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26.8</w:t>
            </w: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3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7.5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32.1-42.9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.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9</w:t>
            </w:r>
            <w:r w:rsidR="00031A93" w:rsidRPr="00EA507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</w:tr>
      <w:tr w:rsidR="00322BB3" w:rsidRPr="007F53D0" w:rsidTr="00EC25C6">
        <w:trPr>
          <w:jc w:val="center"/>
        </w:trPr>
        <w:tc>
          <w:tcPr>
            <w:tcW w:w="3403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322BB3" w:rsidRPr="007F53D0" w:rsidRDefault="00322BB3" w:rsidP="00EC25C6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 People with this problem are unpredictable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.7</w:t>
            </w:r>
          </w:p>
        </w:tc>
        <w:tc>
          <w:tcPr>
            <w:tcW w:w="284" w:type="dxa"/>
            <w:vMerge/>
            <w:tcBorders>
              <w:top w:val="nil"/>
              <w:bottom w:val="nil"/>
            </w:tcBorders>
            <w:shd w:val="clear" w:color="auto" w:fill="E7E6E6" w:themeFill="background2"/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1.1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36.0-46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6.5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42.8-50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.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9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</w:t>
            </w: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.6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39.1</w:t>
            </w: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6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0.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44.4-55.6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.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8</w:t>
            </w:r>
            <w:r w:rsidR="00031A93" w:rsidRPr="00EA507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</w:tr>
      <w:tr w:rsidR="00322BB3" w:rsidRPr="007F53D0" w:rsidTr="00EC25C6">
        <w:trPr>
          <w:jc w:val="center"/>
        </w:trPr>
        <w:tc>
          <w:tcPr>
            <w:tcW w:w="3403" w:type="dxa"/>
            <w:tcBorders>
              <w:top w:val="nil"/>
              <w:bottom w:val="nil"/>
            </w:tcBorders>
          </w:tcPr>
          <w:p w:rsidR="00322BB3" w:rsidRPr="007F53D0" w:rsidRDefault="00322BB3" w:rsidP="00EC25C6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. If I had this problem, I wouldn't tell anyone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5</w:t>
            </w:r>
          </w:p>
        </w:tc>
        <w:tc>
          <w:tcPr>
            <w:tcW w:w="284" w:type="dxa"/>
            <w:vMerge/>
            <w:tcBorders>
              <w:top w:val="nil"/>
              <w:bottom w:val="nil"/>
            </w:tcBorders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9.9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25.1-34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3.8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30.3-37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.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9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</w:t>
            </w: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1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27.8</w:t>
            </w: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4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5.9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30.5-41.3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.137</w:t>
            </w:r>
          </w:p>
        </w:tc>
      </w:tr>
      <w:tr w:rsidR="00322BB3" w:rsidRPr="007F53D0" w:rsidTr="00EC25C6">
        <w:trPr>
          <w:jc w:val="center"/>
        </w:trPr>
        <w:tc>
          <w:tcPr>
            <w:tcW w:w="3403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322BB3" w:rsidRPr="007F53D0" w:rsidRDefault="00322BB3" w:rsidP="00EC25C6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8. I would not employ someone with this problem </w:t>
            </w:r>
          </w:p>
        </w:tc>
        <w:tc>
          <w:tcPr>
            <w:tcW w:w="56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.7</w:t>
            </w:r>
          </w:p>
        </w:tc>
        <w:tc>
          <w:tcPr>
            <w:tcW w:w="284" w:type="dxa"/>
            <w:vMerge/>
            <w:tcBorders>
              <w:top w:val="nil"/>
              <w:bottom w:val="nil"/>
            </w:tcBorders>
            <w:shd w:val="clear" w:color="auto" w:fill="E7E6E6" w:themeFill="background2"/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8.2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43.0-53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0.5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46.8-54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.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7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</w:t>
            </w: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.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42.4</w:t>
            </w: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9.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8.9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53.4-64.4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sym w:font="Symbol" w:char="F03C"/>
            </w: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.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0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="00031A93" w:rsidRPr="00EA507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</w:tr>
      <w:tr w:rsidR="00322BB3" w:rsidRPr="007F53D0" w:rsidTr="00EC25C6">
        <w:trPr>
          <w:jc w:val="center"/>
        </w:trPr>
        <w:tc>
          <w:tcPr>
            <w:tcW w:w="3403" w:type="dxa"/>
            <w:tcBorders>
              <w:top w:val="nil"/>
              <w:bottom w:val="nil"/>
            </w:tcBorders>
          </w:tcPr>
          <w:p w:rsidR="00322BB3" w:rsidRPr="007F53D0" w:rsidRDefault="00322BB3" w:rsidP="00EC25C6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. I would not vote for a politician with this problem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9</w:t>
            </w:r>
          </w:p>
        </w:tc>
        <w:tc>
          <w:tcPr>
            <w:tcW w:w="284" w:type="dxa"/>
            <w:vMerge/>
            <w:tcBorders>
              <w:top w:val="nil"/>
              <w:bottom w:val="nil"/>
            </w:tcBorders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2.4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47.2-57.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7.6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53.9-61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.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</w:t>
            </w: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7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48.1</w:t>
            </w: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5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6.1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60.8-71.4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:rsidR="00322BB3" w:rsidRPr="007F53D0" w:rsidRDefault="00322BB3" w:rsidP="00EC25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sym w:font="Symbol" w:char="F03C"/>
            </w: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.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00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1 </w:t>
            </w:r>
            <w:r w:rsidR="00031A93" w:rsidRPr="00EA507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</w:tr>
      <w:tr w:rsidR="00995469" w:rsidRPr="00995469" w:rsidTr="006225F1">
        <w:trPr>
          <w:jc w:val="center"/>
        </w:trPr>
        <w:tc>
          <w:tcPr>
            <w:tcW w:w="3403" w:type="dxa"/>
            <w:tcBorders>
              <w:top w:val="nil"/>
              <w:bottom w:val="single" w:sz="8" w:space="0" w:color="auto"/>
            </w:tcBorders>
          </w:tcPr>
          <w:p w:rsidR="00C1201E" w:rsidRPr="00995469" w:rsidRDefault="00D6554A" w:rsidP="00EC25C6">
            <w:pPr>
              <w:jc w:val="left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995469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Perceived stigma score</w:t>
            </w:r>
          </w:p>
        </w:tc>
        <w:tc>
          <w:tcPr>
            <w:tcW w:w="1275" w:type="dxa"/>
            <w:gridSpan w:val="2"/>
            <w:tcBorders>
              <w:top w:val="nil"/>
            </w:tcBorders>
            <w:vAlign w:val="center"/>
          </w:tcPr>
          <w:p w:rsidR="00C1201E" w:rsidRPr="00995469" w:rsidRDefault="00C3262C" w:rsidP="00EC25C6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995469">
              <w:rPr>
                <w:rFonts w:ascii="Times New Roman" w:hAnsi="Times New Roman" w:cs="Times New Roman" w:hint="eastAsia"/>
                <w:color w:val="FF0000"/>
                <w:sz w:val="15"/>
                <w:szCs w:val="15"/>
              </w:rPr>
              <w:t>2</w:t>
            </w:r>
            <w:r w:rsidRPr="00995469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9.62±4.83</w:t>
            </w:r>
          </w:p>
        </w:tc>
        <w:tc>
          <w:tcPr>
            <w:tcW w:w="284" w:type="dxa"/>
            <w:tcBorders>
              <w:top w:val="nil"/>
              <w:bottom w:val="single" w:sz="8" w:space="0" w:color="auto"/>
            </w:tcBorders>
          </w:tcPr>
          <w:p w:rsidR="00C1201E" w:rsidRPr="00995469" w:rsidRDefault="00C1201E" w:rsidP="00EC25C6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1842" w:type="dxa"/>
            <w:gridSpan w:val="2"/>
            <w:tcBorders>
              <w:top w:val="nil"/>
              <w:bottom w:val="single" w:sz="8" w:space="0" w:color="auto"/>
              <w:right w:val="nil"/>
            </w:tcBorders>
          </w:tcPr>
          <w:p w:rsidR="00C1201E" w:rsidRPr="00995469" w:rsidRDefault="005F5C41" w:rsidP="00EC25C6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995469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29.51±5.09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1201E" w:rsidRPr="00995469" w:rsidRDefault="005F5C41" w:rsidP="00EC25C6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995469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29.67±4.69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1201E" w:rsidRPr="00995469" w:rsidRDefault="00943F86" w:rsidP="00EC25C6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995469">
              <w:rPr>
                <w:rFonts w:ascii="Times New Roman" w:hAnsi="Times New Roman" w:cs="Times New Roman" w:hint="eastAsia"/>
                <w:color w:val="FF0000"/>
                <w:sz w:val="15"/>
                <w:szCs w:val="15"/>
              </w:rPr>
              <w:t>.</w:t>
            </w:r>
            <w:r w:rsidR="0051317E" w:rsidRPr="00995469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61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1201E" w:rsidRPr="00995469" w:rsidRDefault="00C1201E" w:rsidP="00EC25C6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1201E" w:rsidRPr="00995469" w:rsidRDefault="00C3262C" w:rsidP="00EC25C6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995469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29.40</w:t>
            </w:r>
            <w:r w:rsidR="005F6340" w:rsidRPr="00995469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±</w:t>
            </w:r>
            <w:r w:rsidRPr="00995469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4.7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1201E" w:rsidRPr="00995469" w:rsidRDefault="00C3262C" w:rsidP="00EC25C6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995469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30.14</w:t>
            </w:r>
            <w:r w:rsidR="005F6340" w:rsidRPr="00995469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±</w:t>
            </w:r>
            <w:r w:rsidRPr="00995469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4.</w:t>
            </w:r>
            <w:r w:rsidR="003F20F5" w:rsidRPr="00995469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9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1201E" w:rsidRPr="00995469" w:rsidRDefault="005F6340" w:rsidP="00EC25C6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995469">
              <w:rPr>
                <w:rFonts w:ascii="Times New Roman" w:hAnsi="Times New Roman" w:cs="Times New Roman" w:hint="eastAsia"/>
                <w:color w:val="FF0000"/>
                <w:sz w:val="15"/>
                <w:szCs w:val="15"/>
              </w:rPr>
              <w:t>.</w:t>
            </w:r>
            <w:r w:rsidRPr="00995469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24</w:t>
            </w:r>
            <w:r w:rsidR="00031A93" w:rsidRPr="00995469">
              <w:rPr>
                <w:rFonts w:ascii="Times New Roman" w:hAnsi="Times New Roman" w:cs="Times New Roman"/>
                <w:color w:val="FF0000"/>
                <w:vertAlign w:val="superscript"/>
              </w:rPr>
              <w:t>*</w:t>
            </w:r>
          </w:p>
        </w:tc>
      </w:tr>
    </w:tbl>
    <w:p w:rsidR="00322BB3" w:rsidRPr="00995469" w:rsidRDefault="00031A93" w:rsidP="00995469">
      <w:pPr>
        <w:rPr>
          <w:rFonts w:ascii="Times New Roman" w:hAnsi="Times New Roman" w:cs="Times New Roman"/>
          <w:color w:val="FF0000"/>
        </w:rPr>
      </w:pPr>
      <w:r w:rsidRPr="00995469">
        <w:rPr>
          <w:rFonts w:ascii="Times New Roman" w:hAnsi="Times New Roman" w:cs="Times New Roman"/>
          <w:color w:val="FF0000"/>
        </w:rPr>
        <w:t>DSS: Perceived stigma score of Depression Stigma Scale</w:t>
      </w:r>
      <w:r w:rsidR="00995469" w:rsidRPr="00995469">
        <w:rPr>
          <w:rFonts w:ascii="Times New Roman" w:hAnsi="Times New Roman" w:cs="Times New Roman"/>
          <w:color w:val="FF0000"/>
        </w:rPr>
        <w:t xml:space="preserve">. </w:t>
      </w:r>
      <w:r w:rsidRPr="00995469">
        <w:rPr>
          <w:rFonts w:ascii="Times New Roman" w:hAnsi="Times New Roman" w:cs="Times New Roman"/>
          <w:color w:val="FF0000"/>
        </w:rPr>
        <w:t>Data are n, % or mean ± SD</w:t>
      </w:r>
      <w:r w:rsidR="00995469" w:rsidRPr="00995469">
        <w:rPr>
          <w:rFonts w:ascii="Times New Roman" w:hAnsi="Times New Roman" w:cs="Times New Roman"/>
          <w:color w:val="FF0000"/>
        </w:rPr>
        <w:t xml:space="preserve">. </w:t>
      </w:r>
      <w:r w:rsidRPr="00995469">
        <w:rPr>
          <w:rFonts w:ascii="Times New Roman" w:hAnsi="Times New Roman" w:cs="Times New Roman"/>
          <w:color w:val="FF0000"/>
        </w:rPr>
        <w:t>CI: Confidence Interval *P&lt;0.05</w:t>
      </w:r>
    </w:p>
    <w:p w:rsidR="00322BB3" w:rsidRDefault="00322BB3" w:rsidP="00322BB3">
      <w:pPr>
        <w:widowControl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22BB3" w:rsidRDefault="00322BB3" w:rsidP="00322BB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22BB3" w:rsidRDefault="00322BB3" w:rsidP="00790503">
      <w:pPr>
        <w:spacing w:line="276" w:lineRule="auto"/>
        <w:ind w:firstLineChars="200" w:firstLine="420"/>
        <w:rPr>
          <w:rFonts w:ascii="Times New Roman" w:hAnsi="Times New Roman" w:cs="Times New Roman"/>
          <w:color w:val="000000" w:themeColor="text1"/>
        </w:rPr>
      </w:pPr>
    </w:p>
    <w:p w:rsidR="00790503" w:rsidRDefault="00790503" w:rsidP="00790503">
      <w:pPr>
        <w:spacing w:line="276" w:lineRule="auto"/>
        <w:ind w:firstLineChars="200" w:firstLine="420"/>
        <w:rPr>
          <w:rFonts w:ascii="Times New Roman" w:hAnsi="Times New Roman" w:cs="Times New Roman"/>
          <w:color w:val="000000" w:themeColor="text1"/>
        </w:rPr>
      </w:pPr>
    </w:p>
    <w:p w:rsidR="00790503" w:rsidRDefault="00790503" w:rsidP="00790503">
      <w:pPr>
        <w:spacing w:line="276" w:lineRule="auto"/>
        <w:ind w:firstLineChars="200" w:firstLine="420"/>
        <w:rPr>
          <w:rFonts w:ascii="Times New Roman" w:hAnsi="Times New Roman" w:cs="Times New Roman"/>
          <w:color w:val="000000" w:themeColor="text1"/>
        </w:rPr>
      </w:pPr>
    </w:p>
    <w:p w:rsidR="00506E03" w:rsidRDefault="00506E03" w:rsidP="0038076D">
      <w:pPr>
        <w:widowControl/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C35DB" w:rsidRDefault="009C35DB" w:rsidP="0038076D">
      <w:pPr>
        <w:widowControl/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C35DB" w:rsidRDefault="009C35DB" w:rsidP="0038076D">
      <w:pPr>
        <w:widowControl/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C35DB" w:rsidRPr="00D66996" w:rsidRDefault="009C35DB" w:rsidP="0038076D">
      <w:pPr>
        <w:widowControl/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90503" w:rsidRPr="007F53D0" w:rsidRDefault="007E2074" w:rsidP="00322BB3">
      <w:pPr>
        <w:widowControl/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B7822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322B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</w:t>
      </w:r>
      <w:r w:rsidRPr="006B7822">
        <w:rPr>
          <w:rFonts w:ascii="Times New Roman" w:hAnsi="Times New Roman" w:cs="Times New Roman"/>
          <w:color w:val="000000" w:themeColor="text1"/>
          <w:sz w:val="24"/>
          <w:szCs w:val="24"/>
        </w:rPr>
        <w:t>able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22BB3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="00790503" w:rsidRPr="007F53D0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790503" w:rsidRPr="007F53D0">
        <w:rPr>
          <w:color w:val="000000" w:themeColor="text1"/>
        </w:rPr>
        <w:t xml:space="preserve"> </w:t>
      </w:r>
      <w:r w:rsidR="00790503" w:rsidRPr="007F53D0">
        <w:rPr>
          <w:rFonts w:ascii="Times New Roman" w:hAnsi="Times New Roman" w:cs="Times New Roman"/>
          <w:color w:val="000000" w:themeColor="text1"/>
          <w:sz w:val="24"/>
          <w:szCs w:val="24"/>
        </w:rPr>
        <w:t>Percentage of participants who “probably unwilling” or</w:t>
      </w:r>
      <w:r w:rsidR="00322BB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322BB3">
        <w:rPr>
          <w:rFonts w:ascii="Times New Roman" w:hAnsi="Times New Roman" w:cs="Times New Roman"/>
          <w:color w:val="000000" w:themeColor="text1"/>
          <w:sz w:val="24"/>
          <w:szCs w:val="24"/>
        </w:rPr>
        <w:t>“</w:t>
      </w:r>
      <w:r w:rsidR="00790503" w:rsidRPr="007F53D0">
        <w:rPr>
          <w:rFonts w:ascii="Times New Roman" w:hAnsi="Times New Roman" w:cs="Times New Roman"/>
          <w:color w:val="000000" w:themeColor="text1"/>
          <w:sz w:val="24"/>
          <w:szCs w:val="24"/>
        </w:rPr>
        <w:t>definitely unwilling” to have contact with the person described in the vignette</w:t>
      </w:r>
    </w:p>
    <w:tbl>
      <w:tblPr>
        <w:tblStyle w:val="TableGrid"/>
        <w:tblW w:w="14459" w:type="dxa"/>
        <w:tblInd w:w="-246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267"/>
        <w:gridCol w:w="566"/>
        <w:gridCol w:w="567"/>
        <w:gridCol w:w="283"/>
        <w:gridCol w:w="567"/>
        <w:gridCol w:w="1276"/>
        <w:gridCol w:w="570"/>
        <w:gridCol w:w="1238"/>
        <w:gridCol w:w="605"/>
        <w:gridCol w:w="283"/>
        <w:gridCol w:w="567"/>
        <w:gridCol w:w="1418"/>
        <w:gridCol w:w="567"/>
        <w:gridCol w:w="1276"/>
        <w:gridCol w:w="567"/>
        <w:gridCol w:w="1275"/>
        <w:gridCol w:w="567"/>
      </w:tblGrid>
      <w:tr w:rsidR="00D11E9B" w:rsidRPr="007F53D0" w:rsidTr="0091187E">
        <w:trPr>
          <w:trHeight w:val="33"/>
        </w:trPr>
        <w:tc>
          <w:tcPr>
            <w:tcW w:w="2267" w:type="dxa"/>
            <w:vMerge w:val="restart"/>
            <w:tcBorders>
              <w:top w:val="single" w:sz="8" w:space="0" w:color="auto"/>
            </w:tcBorders>
            <w:vAlign w:val="center"/>
          </w:tcPr>
          <w:p w:rsidR="00D11E9B" w:rsidRDefault="00D11E9B" w:rsidP="00DA59B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tatement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about </w:t>
            </w:r>
          </w:p>
          <w:p w:rsidR="00D11E9B" w:rsidRPr="007F53D0" w:rsidRDefault="00D11E9B" w:rsidP="00DA59B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ersonal belief</w:t>
            </w:r>
            <w:r w:rsidR="00FF718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437C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SDS)</w:t>
            </w:r>
          </w:p>
        </w:tc>
        <w:tc>
          <w:tcPr>
            <w:tcW w:w="1133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D11E9B" w:rsidRPr="007F53D0" w:rsidRDefault="00D11E9B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otal (N=1056)</w:t>
            </w:r>
          </w:p>
        </w:tc>
        <w:tc>
          <w:tcPr>
            <w:tcW w:w="283" w:type="dxa"/>
            <w:vMerge w:val="restart"/>
            <w:tcBorders>
              <w:top w:val="single" w:sz="8" w:space="0" w:color="auto"/>
            </w:tcBorders>
            <w:vAlign w:val="center"/>
          </w:tcPr>
          <w:p w:rsidR="00D11E9B" w:rsidRPr="007F53D0" w:rsidRDefault="00D11E9B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256" w:type="dxa"/>
            <w:gridSpan w:val="5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D11E9B" w:rsidRPr="007F53D0" w:rsidRDefault="00D11E9B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ducation level</w:t>
            </w:r>
          </w:p>
        </w:tc>
        <w:tc>
          <w:tcPr>
            <w:tcW w:w="283" w:type="dxa"/>
            <w:vMerge w:val="restart"/>
            <w:tcBorders>
              <w:top w:val="single" w:sz="8" w:space="0" w:color="auto"/>
            </w:tcBorders>
            <w:vAlign w:val="center"/>
          </w:tcPr>
          <w:p w:rsidR="00D11E9B" w:rsidRPr="007F53D0" w:rsidRDefault="00D11E9B" w:rsidP="00FF1840">
            <w:pPr>
              <w:widowControl/>
              <w:jc w:val="left"/>
            </w:pPr>
          </w:p>
        </w:tc>
        <w:tc>
          <w:tcPr>
            <w:tcW w:w="6237" w:type="dxa"/>
            <w:gridSpan w:val="7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D11E9B" w:rsidRPr="007F53D0" w:rsidRDefault="00D11E9B" w:rsidP="00FF1840">
            <w:pPr>
              <w:widowControl/>
              <w:jc w:val="center"/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chool level</w:t>
            </w:r>
          </w:p>
        </w:tc>
      </w:tr>
      <w:tr w:rsidR="00D11E9B" w:rsidRPr="007F53D0" w:rsidTr="0041421B">
        <w:trPr>
          <w:trHeight w:val="264"/>
        </w:trPr>
        <w:tc>
          <w:tcPr>
            <w:tcW w:w="2267" w:type="dxa"/>
            <w:vMerge/>
          </w:tcPr>
          <w:p w:rsidR="00D11E9B" w:rsidRPr="007F53D0" w:rsidRDefault="00D11E9B" w:rsidP="00FF1840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6" w:type="dxa"/>
            <w:vMerge w:val="restart"/>
            <w:tcBorders>
              <w:top w:val="single" w:sz="4" w:space="0" w:color="auto"/>
            </w:tcBorders>
            <w:vAlign w:val="center"/>
          </w:tcPr>
          <w:p w:rsidR="00D11E9B" w:rsidRPr="007F53D0" w:rsidRDefault="00D11E9B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vAlign w:val="center"/>
          </w:tcPr>
          <w:p w:rsidR="00D11E9B" w:rsidRPr="007F53D0" w:rsidRDefault="00D11E9B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283" w:type="dxa"/>
            <w:vMerge/>
            <w:vAlign w:val="center"/>
          </w:tcPr>
          <w:p w:rsidR="00D11E9B" w:rsidRPr="007F53D0" w:rsidRDefault="00D11E9B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1E9B" w:rsidRPr="007F53D0" w:rsidRDefault="00D11E9B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U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dergraduates</w:t>
            </w:r>
          </w:p>
          <w:p w:rsidR="00D11E9B" w:rsidRPr="007F53D0" w:rsidRDefault="00D11E9B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n=</w:t>
            </w: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8)</w:t>
            </w:r>
          </w:p>
        </w:tc>
        <w:tc>
          <w:tcPr>
            <w:tcW w:w="18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1E9B" w:rsidRPr="007F53D0" w:rsidRDefault="00D11E9B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ostgraduates</w:t>
            </w:r>
          </w:p>
          <w:p w:rsidR="00D11E9B" w:rsidRPr="007F53D0" w:rsidRDefault="00D11E9B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n=168)</w:t>
            </w:r>
          </w:p>
        </w:tc>
        <w:tc>
          <w:tcPr>
            <w:tcW w:w="605" w:type="dxa"/>
            <w:vMerge w:val="restart"/>
            <w:tcBorders>
              <w:top w:val="single" w:sz="4" w:space="0" w:color="auto"/>
            </w:tcBorders>
            <w:vAlign w:val="center"/>
          </w:tcPr>
          <w:p w:rsidR="00D11E9B" w:rsidRPr="007F53D0" w:rsidRDefault="00D11E9B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P</w:t>
            </w:r>
          </w:p>
        </w:tc>
        <w:tc>
          <w:tcPr>
            <w:tcW w:w="283" w:type="dxa"/>
            <w:vMerge/>
            <w:tcBorders>
              <w:bottom w:val="nil"/>
            </w:tcBorders>
            <w:vAlign w:val="center"/>
          </w:tcPr>
          <w:p w:rsidR="00D11E9B" w:rsidRPr="007F53D0" w:rsidRDefault="00D11E9B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1E9B" w:rsidRDefault="00D11E9B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tional key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</w:p>
          <w:p w:rsidR="00D11E9B" w:rsidRPr="007F53D0" w:rsidRDefault="00D11E9B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n=463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1E9B" w:rsidRDefault="00D11E9B" w:rsidP="001434A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Ordinary</w:t>
            </w:r>
          </w:p>
          <w:p w:rsidR="00D11E9B" w:rsidRPr="007F53D0" w:rsidRDefault="00D11E9B" w:rsidP="001434A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n=402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1E9B" w:rsidRPr="007F53D0" w:rsidRDefault="00D11E9B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hree-year college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n=191)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vAlign w:val="center"/>
          </w:tcPr>
          <w:p w:rsidR="00D11E9B" w:rsidRPr="007F53D0" w:rsidRDefault="00D11E9B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P</w:t>
            </w:r>
          </w:p>
        </w:tc>
      </w:tr>
      <w:tr w:rsidR="00D11E9B" w:rsidRPr="007F53D0" w:rsidTr="0041421B">
        <w:trPr>
          <w:trHeight w:val="48"/>
        </w:trPr>
        <w:tc>
          <w:tcPr>
            <w:tcW w:w="2267" w:type="dxa"/>
            <w:vMerge/>
            <w:tcBorders>
              <w:bottom w:val="single" w:sz="8" w:space="0" w:color="auto"/>
            </w:tcBorders>
          </w:tcPr>
          <w:p w:rsidR="00D11E9B" w:rsidRPr="007F53D0" w:rsidRDefault="00D11E9B" w:rsidP="00FF1840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6" w:type="dxa"/>
            <w:vMerge/>
            <w:tcBorders>
              <w:bottom w:val="single" w:sz="8" w:space="0" w:color="auto"/>
            </w:tcBorders>
            <w:vAlign w:val="center"/>
          </w:tcPr>
          <w:p w:rsidR="00D11E9B" w:rsidRPr="007F53D0" w:rsidRDefault="00D11E9B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bottom w:val="single" w:sz="8" w:space="0" w:color="auto"/>
            </w:tcBorders>
            <w:vAlign w:val="center"/>
          </w:tcPr>
          <w:p w:rsidR="00D11E9B" w:rsidRPr="007F53D0" w:rsidRDefault="00D11E9B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83" w:type="dxa"/>
            <w:vMerge/>
            <w:tcBorders>
              <w:bottom w:val="single" w:sz="8" w:space="0" w:color="auto"/>
            </w:tcBorders>
            <w:vAlign w:val="center"/>
          </w:tcPr>
          <w:p w:rsidR="00D11E9B" w:rsidRPr="007F53D0" w:rsidRDefault="00D11E9B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D11E9B" w:rsidRPr="007F53D0" w:rsidRDefault="00D11E9B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D11E9B" w:rsidRPr="007F53D0" w:rsidRDefault="00322BB3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95% CI)</w:t>
            </w:r>
          </w:p>
        </w:tc>
        <w:tc>
          <w:tcPr>
            <w:tcW w:w="57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D11E9B" w:rsidRPr="007F53D0" w:rsidRDefault="00D11E9B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D11E9B" w:rsidRPr="007F53D0" w:rsidRDefault="00322BB3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95% CI)</w:t>
            </w:r>
          </w:p>
        </w:tc>
        <w:tc>
          <w:tcPr>
            <w:tcW w:w="605" w:type="dxa"/>
            <w:vMerge/>
            <w:tcBorders>
              <w:bottom w:val="single" w:sz="8" w:space="0" w:color="auto"/>
            </w:tcBorders>
            <w:vAlign w:val="center"/>
          </w:tcPr>
          <w:p w:rsidR="00D11E9B" w:rsidRPr="007F53D0" w:rsidRDefault="00D11E9B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83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:rsidR="00D11E9B" w:rsidRPr="007F53D0" w:rsidRDefault="00D11E9B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vAlign w:val="center"/>
          </w:tcPr>
          <w:p w:rsidR="00D11E9B" w:rsidRPr="007F53D0" w:rsidRDefault="00D11E9B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D11E9B" w:rsidRPr="007F53D0" w:rsidRDefault="00322BB3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95% CI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D11E9B" w:rsidRPr="007F53D0" w:rsidRDefault="00D11E9B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D11E9B" w:rsidRPr="007F53D0" w:rsidRDefault="00322BB3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95% CI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D11E9B" w:rsidRPr="007F53D0" w:rsidRDefault="00D11E9B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D11E9B" w:rsidRPr="007F53D0" w:rsidRDefault="00322BB3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95% CI)</w:t>
            </w:r>
          </w:p>
        </w:tc>
        <w:tc>
          <w:tcPr>
            <w:tcW w:w="567" w:type="dxa"/>
            <w:vMerge/>
            <w:tcBorders>
              <w:bottom w:val="single" w:sz="8" w:space="0" w:color="auto"/>
            </w:tcBorders>
            <w:vAlign w:val="center"/>
          </w:tcPr>
          <w:p w:rsidR="00D11E9B" w:rsidRPr="007F53D0" w:rsidRDefault="00D11E9B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1D26F2" w:rsidRPr="007F53D0" w:rsidTr="0041421B">
        <w:tc>
          <w:tcPr>
            <w:tcW w:w="2267" w:type="dxa"/>
            <w:tcBorders>
              <w:top w:val="single" w:sz="8" w:space="0" w:color="auto"/>
              <w:bottom w:val="nil"/>
            </w:tcBorders>
            <w:vAlign w:val="center"/>
          </w:tcPr>
          <w:p w:rsidR="009C1825" w:rsidRPr="007F53D0" w:rsidRDefault="009C1825" w:rsidP="00FF1840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1. </w:t>
            </w:r>
            <w:bookmarkStart w:id="14" w:name="_Hlk48232690"/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ive next</w:t>
            </w: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oor</w:t>
            </w:r>
            <w:bookmarkEnd w:id="14"/>
          </w:p>
        </w:tc>
        <w:tc>
          <w:tcPr>
            <w:tcW w:w="566" w:type="dxa"/>
            <w:tcBorders>
              <w:top w:val="single" w:sz="8" w:space="0" w:color="auto"/>
              <w:bottom w:val="nil"/>
            </w:tcBorders>
            <w:vAlign w:val="center"/>
          </w:tcPr>
          <w:p w:rsidR="009C1825" w:rsidRPr="007F53D0" w:rsidRDefault="009C1825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89</w:t>
            </w:r>
          </w:p>
        </w:tc>
        <w:tc>
          <w:tcPr>
            <w:tcW w:w="567" w:type="dxa"/>
            <w:tcBorders>
              <w:top w:val="single" w:sz="8" w:space="0" w:color="auto"/>
              <w:bottom w:val="nil"/>
            </w:tcBorders>
            <w:vAlign w:val="center"/>
          </w:tcPr>
          <w:p w:rsidR="009C1825" w:rsidRPr="007F53D0" w:rsidRDefault="009C1825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7.4</w:t>
            </w:r>
          </w:p>
        </w:tc>
        <w:tc>
          <w:tcPr>
            <w:tcW w:w="283" w:type="dxa"/>
            <w:vMerge w:val="restart"/>
            <w:tcBorders>
              <w:top w:val="single" w:sz="8" w:space="0" w:color="auto"/>
              <w:bottom w:val="nil"/>
            </w:tcBorders>
          </w:tcPr>
          <w:p w:rsidR="009C1825" w:rsidRPr="007F53D0" w:rsidRDefault="009C1825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8" w:space="0" w:color="auto"/>
              <w:bottom w:val="nil"/>
            </w:tcBorders>
          </w:tcPr>
          <w:p w:rsidR="009C1825" w:rsidRPr="007F53D0" w:rsidRDefault="009C1825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45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</w:tcPr>
          <w:p w:rsidR="009C1825" w:rsidRPr="007F53D0" w:rsidRDefault="009C1825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7.6</w:t>
            </w:r>
            <w:r w:rsidR="006869F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24.7-30.5)</w:t>
            </w:r>
          </w:p>
        </w:tc>
        <w:tc>
          <w:tcPr>
            <w:tcW w:w="570" w:type="dxa"/>
            <w:tcBorders>
              <w:top w:val="single" w:sz="8" w:space="0" w:color="auto"/>
              <w:bottom w:val="nil"/>
            </w:tcBorders>
          </w:tcPr>
          <w:p w:rsidR="009C1825" w:rsidRPr="007F53D0" w:rsidRDefault="009C1825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4</w:t>
            </w:r>
          </w:p>
        </w:tc>
        <w:tc>
          <w:tcPr>
            <w:tcW w:w="1238" w:type="dxa"/>
            <w:tcBorders>
              <w:top w:val="single" w:sz="8" w:space="0" w:color="auto"/>
              <w:bottom w:val="nil"/>
            </w:tcBorders>
          </w:tcPr>
          <w:p w:rsidR="009C1825" w:rsidRPr="007F53D0" w:rsidRDefault="009C1825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6.2</w:t>
            </w:r>
            <w:r w:rsidR="006869F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19.6-32.8)</w:t>
            </w:r>
          </w:p>
        </w:tc>
        <w:tc>
          <w:tcPr>
            <w:tcW w:w="605" w:type="dxa"/>
            <w:tcBorders>
              <w:top w:val="single" w:sz="8" w:space="0" w:color="auto"/>
              <w:bottom w:val="nil"/>
            </w:tcBorders>
          </w:tcPr>
          <w:p w:rsidR="009C1825" w:rsidRPr="007F53D0" w:rsidRDefault="009C1825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.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09</w:t>
            </w:r>
          </w:p>
        </w:tc>
        <w:tc>
          <w:tcPr>
            <w:tcW w:w="283" w:type="dxa"/>
            <w:vMerge w:val="restart"/>
            <w:tcBorders>
              <w:top w:val="single" w:sz="8" w:space="0" w:color="auto"/>
              <w:bottom w:val="nil"/>
            </w:tcBorders>
          </w:tcPr>
          <w:p w:rsidR="009C1825" w:rsidRPr="007F53D0" w:rsidRDefault="009C1825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8" w:space="0" w:color="auto"/>
              <w:bottom w:val="nil"/>
            </w:tcBorders>
          </w:tcPr>
          <w:p w:rsidR="009C1825" w:rsidRPr="007F53D0" w:rsidRDefault="009C1825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50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</w:tcPr>
          <w:p w:rsidR="009C1825" w:rsidRPr="007F53D0" w:rsidRDefault="009C1825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2.4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OJ</w:t>
            </w:r>
            <w:r w:rsidR="006869F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28.1-36.7)</w:t>
            </w:r>
          </w:p>
        </w:tc>
        <w:tc>
          <w:tcPr>
            <w:tcW w:w="567" w:type="dxa"/>
            <w:tcBorders>
              <w:top w:val="single" w:sz="8" w:space="0" w:color="auto"/>
              <w:bottom w:val="nil"/>
            </w:tcBorders>
          </w:tcPr>
          <w:p w:rsidR="009C1825" w:rsidRPr="007F53D0" w:rsidRDefault="009C1825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9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</w:tcPr>
          <w:p w:rsidR="009C1825" w:rsidRPr="007F53D0" w:rsidRDefault="009C1825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4.6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N</w:t>
            </w:r>
            <w:r w:rsidR="006869F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20.4-28.8)</w:t>
            </w:r>
          </w:p>
        </w:tc>
        <w:tc>
          <w:tcPr>
            <w:tcW w:w="567" w:type="dxa"/>
            <w:tcBorders>
              <w:top w:val="single" w:sz="8" w:space="0" w:color="auto"/>
              <w:bottom w:val="nil"/>
            </w:tcBorders>
          </w:tcPr>
          <w:p w:rsidR="009C1825" w:rsidRPr="007F53D0" w:rsidRDefault="009C1825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0</w:t>
            </w:r>
          </w:p>
        </w:tc>
        <w:tc>
          <w:tcPr>
            <w:tcW w:w="1275" w:type="dxa"/>
            <w:tcBorders>
              <w:top w:val="single" w:sz="8" w:space="0" w:color="auto"/>
              <w:bottom w:val="nil"/>
            </w:tcBorders>
          </w:tcPr>
          <w:p w:rsidR="009C1825" w:rsidRPr="007F53D0" w:rsidRDefault="009C1825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.9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N</w:t>
            </w:r>
            <w:r w:rsidR="006869F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15.1-26.7)</w:t>
            </w:r>
          </w:p>
        </w:tc>
        <w:tc>
          <w:tcPr>
            <w:tcW w:w="567" w:type="dxa"/>
            <w:tcBorders>
              <w:top w:val="single" w:sz="8" w:space="0" w:color="auto"/>
              <w:bottom w:val="nil"/>
            </w:tcBorders>
          </w:tcPr>
          <w:p w:rsidR="009C1825" w:rsidRPr="007F53D0" w:rsidRDefault="009C1825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.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03</w:t>
            </w:r>
            <w:r w:rsidR="00FB3309" w:rsidRPr="00EA507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</w:tr>
      <w:tr w:rsidR="001D26F2" w:rsidRPr="007F53D0" w:rsidTr="0041421B">
        <w:tc>
          <w:tcPr>
            <w:tcW w:w="2267" w:type="dxa"/>
            <w:tcBorders>
              <w:top w:val="nil"/>
            </w:tcBorders>
            <w:shd w:val="clear" w:color="auto" w:fill="E7E6E6" w:themeFill="background2"/>
            <w:vAlign w:val="center"/>
          </w:tcPr>
          <w:p w:rsidR="009C1825" w:rsidRPr="007F53D0" w:rsidRDefault="009C1825" w:rsidP="00FF1840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 Spend the</w:t>
            </w: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vening socializing</w:t>
            </w:r>
          </w:p>
        </w:tc>
        <w:tc>
          <w:tcPr>
            <w:tcW w:w="566" w:type="dxa"/>
            <w:tcBorders>
              <w:top w:val="nil"/>
            </w:tcBorders>
            <w:shd w:val="clear" w:color="auto" w:fill="E7E6E6" w:themeFill="background2"/>
            <w:vAlign w:val="center"/>
          </w:tcPr>
          <w:p w:rsidR="009C1825" w:rsidRPr="007F53D0" w:rsidRDefault="009C1825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8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E7E6E6" w:themeFill="background2"/>
            <w:vAlign w:val="center"/>
          </w:tcPr>
          <w:p w:rsidR="009C1825" w:rsidRPr="007F53D0" w:rsidRDefault="009C1825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9.7</w:t>
            </w:r>
          </w:p>
        </w:tc>
        <w:tc>
          <w:tcPr>
            <w:tcW w:w="283" w:type="dxa"/>
            <w:vMerge/>
            <w:tcBorders>
              <w:top w:val="nil"/>
            </w:tcBorders>
            <w:shd w:val="clear" w:color="auto" w:fill="E7E6E6" w:themeFill="background2"/>
          </w:tcPr>
          <w:p w:rsidR="009C1825" w:rsidRPr="007F53D0" w:rsidRDefault="009C1825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E7E6E6" w:themeFill="background2"/>
          </w:tcPr>
          <w:p w:rsidR="009C1825" w:rsidRPr="007F53D0" w:rsidRDefault="009C1825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7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E7E6E6" w:themeFill="background2"/>
          </w:tcPr>
          <w:p w:rsidR="009C1825" w:rsidRPr="007F53D0" w:rsidRDefault="009C1825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9.4</w:t>
            </w:r>
            <w:r w:rsidR="006869F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16.8-22.0)</w:t>
            </w:r>
          </w:p>
        </w:tc>
        <w:tc>
          <w:tcPr>
            <w:tcW w:w="570" w:type="dxa"/>
            <w:tcBorders>
              <w:top w:val="nil"/>
            </w:tcBorders>
            <w:shd w:val="clear" w:color="auto" w:fill="E7E6E6" w:themeFill="background2"/>
          </w:tcPr>
          <w:p w:rsidR="009C1825" w:rsidRPr="007F53D0" w:rsidRDefault="009C1825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6</w:t>
            </w:r>
          </w:p>
        </w:tc>
        <w:tc>
          <w:tcPr>
            <w:tcW w:w="1238" w:type="dxa"/>
            <w:tcBorders>
              <w:top w:val="nil"/>
            </w:tcBorders>
            <w:shd w:val="clear" w:color="auto" w:fill="E7E6E6" w:themeFill="background2"/>
          </w:tcPr>
          <w:p w:rsidR="009C1825" w:rsidRPr="007F53D0" w:rsidRDefault="009C1825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1.4</w:t>
            </w:r>
            <w:r w:rsidR="006869F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15.2-27.6)</w:t>
            </w:r>
          </w:p>
        </w:tc>
        <w:tc>
          <w:tcPr>
            <w:tcW w:w="605" w:type="dxa"/>
            <w:tcBorders>
              <w:top w:val="nil"/>
            </w:tcBorders>
            <w:shd w:val="clear" w:color="auto" w:fill="E7E6E6" w:themeFill="background2"/>
          </w:tcPr>
          <w:p w:rsidR="009C1825" w:rsidRPr="007F53D0" w:rsidRDefault="009C1825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.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38</w:t>
            </w:r>
          </w:p>
        </w:tc>
        <w:tc>
          <w:tcPr>
            <w:tcW w:w="283" w:type="dxa"/>
            <w:vMerge/>
            <w:tcBorders>
              <w:top w:val="nil"/>
            </w:tcBorders>
            <w:shd w:val="clear" w:color="auto" w:fill="E7E6E6" w:themeFill="background2"/>
          </w:tcPr>
          <w:p w:rsidR="009C1825" w:rsidRPr="007F53D0" w:rsidRDefault="009C1825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E7E6E6" w:themeFill="background2"/>
          </w:tcPr>
          <w:p w:rsidR="009C1825" w:rsidRPr="007F53D0" w:rsidRDefault="009C1825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11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E7E6E6" w:themeFill="background2"/>
          </w:tcPr>
          <w:p w:rsidR="009C1825" w:rsidRPr="007F53D0" w:rsidRDefault="009C1825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4.0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OJ</w:t>
            </w:r>
            <w:r w:rsidR="006869F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20.1-27.9)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E7E6E6" w:themeFill="background2"/>
          </w:tcPr>
          <w:p w:rsidR="009C1825" w:rsidRPr="007F53D0" w:rsidRDefault="009C1825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8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E7E6E6" w:themeFill="background2"/>
          </w:tcPr>
          <w:p w:rsidR="009C1825" w:rsidRPr="007F53D0" w:rsidRDefault="009C1825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6.9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N</w:t>
            </w:r>
            <w:r w:rsidR="006869F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13.2-20.6)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E7E6E6" w:themeFill="background2"/>
          </w:tcPr>
          <w:p w:rsidR="009C1825" w:rsidRPr="007F53D0" w:rsidRDefault="009C1825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9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E7E6E6" w:themeFill="background2"/>
          </w:tcPr>
          <w:p w:rsidR="009C1825" w:rsidRPr="007F53D0" w:rsidRDefault="009C1825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5.2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N</w:t>
            </w:r>
            <w:r w:rsidR="006869FC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10.1-20.3)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E7E6E6" w:themeFill="background2"/>
          </w:tcPr>
          <w:p w:rsidR="009C1825" w:rsidRPr="007F53D0" w:rsidRDefault="009C1825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.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08</w:t>
            </w:r>
            <w:r w:rsidR="00FB3309" w:rsidRPr="00EA507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</w:tr>
      <w:tr w:rsidR="001D26F2" w:rsidRPr="007F53D0" w:rsidTr="0041421B">
        <w:tc>
          <w:tcPr>
            <w:tcW w:w="2267" w:type="dxa"/>
            <w:vAlign w:val="center"/>
          </w:tcPr>
          <w:p w:rsidR="009C1825" w:rsidRPr="007F53D0" w:rsidRDefault="009C1825" w:rsidP="00FF1840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 Make</w:t>
            </w: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riends</w:t>
            </w:r>
          </w:p>
        </w:tc>
        <w:tc>
          <w:tcPr>
            <w:tcW w:w="566" w:type="dxa"/>
            <w:vAlign w:val="center"/>
          </w:tcPr>
          <w:p w:rsidR="009C1825" w:rsidRPr="007F53D0" w:rsidRDefault="009C1825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53</w:t>
            </w:r>
          </w:p>
        </w:tc>
        <w:tc>
          <w:tcPr>
            <w:tcW w:w="567" w:type="dxa"/>
            <w:vAlign w:val="center"/>
          </w:tcPr>
          <w:p w:rsidR="009C1825" w:rsidRPr="007F53D0" w:rsidRDefault="009C1825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4.0</w:t>
            </w:r>
          </w:p>
        </w:tc>
        <w:tc>
          <w:tcPr>
            <w:tcW w:w="283" w:type="dxa"/>
            <w:vMerge/>
          </w:tcPr>
          <w:p w:rsidR="009C1825" w:rsidRPr="007F53D0" w:rsidRDefault="009C1825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</w:tcPr>
          <w:p w:rsidR="009C1825" w:rsidRPr="007F53D0" w:rsidRDefault="009C1825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19</w:t>
            </w:r>
          </w:p>
        </w:tc>
        <w:tc>
          <w:tcPr>
            <w:tcW w:w="1276" w:type="dxa"/>
            <w:tcBorders>
              <w:bottom w:val="nil"/>
            </w:tcBorders>
          </w:tcPr>
          <w:p w:rsidR="009C1825" w:rsidRPr="007F53D0" w:rsidRDefault="009C1825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4.7</w:t>
            </w:r>
            <w:r w:rsidR="006869F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21.9-27.5)</w:t>
            </w:r>
          </w:p>
        </w:tc>
        <w:tc>
          <w:tcPr>
            <w:tcW w:w="570" w:type="dxa"/>
            <w:tcBorders>
              <w:bottom w:val="nil"/>
            </w:tcBorders>
          </w:tcPr>
          <w:p w:rsidR="009C1825" w:rsidRPr="007F53D0" w:rsidRDefault="009C1825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4</w:t>
            </w:r>
          </w:p>
        </w:tc>
        <w:tc>
          <w:tcPr>
            <w:tcW w:w="1238" w:type="dxa"/>
            <w:tcBorders>
              <w:bottom w:val="nil"/>
            </w:tcBorders>
          </w:tcPr>
          <w:p w:rsidR="009C1825" w:rsidRPr="007F53D0" w:rsidRDefault="009C1825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2</w:t>
            </w:r>
            <w:r w:rsidR="006869F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14.1-26.3)</w:t>
            </w:r>
          </w:p>
        </w:tc>
        <w:tc>
          <w:tcPr>
            <w:tcW w:w="605" w:type="dxa"/>
            <w:tcBorders>
              <w:bottom w:val="nil"/>
            </w:tcBorders>
          </w:tcPr>
          <w:p w:rsidR="009C1825" w:rsidRPr="007F53D0" w:rsidRDefault="009C1825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.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18</w:t>
            </w:r>
          </w:p>
        </w:tc>
        <w:tc>
          <w:tcPr>
            <w:tcW w:w="283" w:type="dxa"/>
            <w:vMerge/>
          </w:tcPr>
          <w:p w:rsidR="009C1825" w:rsidRPr="007F53D0" w:rsidRDefault="009C1825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</w:tcPr>
          <w:p w:rsidR="009C1825" w:rsidRPr="007F53D0" w:rsidRDefault="009C1825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1</w:t>
            </w:r>
          </w:p>
        </w:tc>
        <w:tc>
          <w:tcPr>
            <w:tcW w:w="1418" w:type="dxa"/>
          </w:tcPr>
          <w:p w:rsidR="009C1825" w:rsidRPr="007F53D0" w:rsidRDefault="009C1825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6.1</w:t>
            </w:r>
            <w:r w:rsidR="006869F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22.1-30.1)</w:t>
            </w:r>
          </w:p>
        </w:tc>
        <w:tc>
          <w:tcPr>
            <w:tcW w:w="567" w:type="dxa"/>
          </w:tcPr>
          <w:p w:rsidR="009C1825" w:rsidRPr="007F53D0" w:rsidRDefault="009C1825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4</w:t>
            </w:r>
          </w:p>
        </w:tc>
        <w:tc>
          <w:tcPr>
            <w:tcW w:w="1276" w:type="dxa"/>
          </w:tcPr>
          <w:p w:rsidR="009C1825" w:rsidRPr="007F53D0" w:rsidRDefault="009C1825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3.4</w:t>
            </w:r>
            <w:r w:rsidR="006869F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19.3-27.5)</w:t>
            </w:r>
          </w:p>
        </w:tc>
        <w:tc>
          <w:tcPr>
            <w:tcW w:w="567" w:type="dxa"/>
          </w:tcPr>
          <w:p w:rsidR="009C1825" w:rsidRPr="007F53D0" w:rsidRDefault="009C1825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8</w:t>
            </w:r>
          </w:p>
        </w:tc>
        <w:tc>
          <w:tcPr>
            <w:tcW w:w="1275" w:type="dxa"/>
          </w:tcPr>
          <w:p w:rsidR="009C1825" w:rsidRPr="007F53D0" w:rsidRDefault="009C1825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9.9</w:t>
            </w:r>
            <w:r w:rsidR="006869F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14.2-25.6)</w:t>
            </w:r>
          </w:p>
        </w:tc>
        <w:tc>
          <w:tcPr>
            <w:tcW w:w="567" w:type="dxa"/>
          </w:tcPr>
          <w:p w:rsidR="009C1825" w:rsidRPr="007F53D0" w:rsidRDefault="009C1825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.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22</w:t>
            </w:r>
          </w:p>
        </w:tc>
      </w:tr>
      <w:tr w:rsidR="001D26F2" w:rsidRPr="007F53D0" w:rsidTr="0041421B">
        <w:tc>
          <w:tcPr>
            <w:tcW w:w="2267" w:type="dxa"/>
            <w:shd w:val="clear" w:color="auto" w:fill="E7E6E6" w:themeFill="background2"/>
            <w:vAlign w:val="center"/>
          </w:tcPr>
          <w:p w:rsidR="009C1825" w:rsidRPr="007F53D0" w:rsidRDefault="009C1825" w:rsidP="00FF1840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. Work</w:t>
            </w: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losely</w:t>
            </w:r>
          </w:p>
        </w:tc>
        <w:tc>
          <w:tcPr>
            <w:tcW w:w="566" w:type="dxa"/>
            <w:shd w:val="clear" w:color="auto" w:fill="E7E6E6" w:themeFill="background2"/>
            <w:vAlign w:val="center"/>
          </w:tcPr>
          <w:p w:rsidR="009C1825" w:rsidRPr="007F53D0" w:rsidRDefault="009C1825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76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:rsidR="009C1825" w:rsidRPr="007F53D0" w:rsidRDefault="009C1825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5.1</w:t>
            </w:r>
          </w:p>
        </w:tc>
        <w:tc>
          <w:tcPr>
            <w:tcW w:w="283" w:type="dxa"/>
            <w:vMerge/>
            <w:shd w:val="clear" w:color="auto" w:fill="E7E6E6" w:themeFill="background2"/>
          </w:tcPr>
          <w:p w:rsidR="009C1825" w:rsidRPr="007F53D0" w:rsidRDefault="009C1825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:rsidR="009C1825" w:rsidRPr="007F53D0" w:rsidRDefault="009C1825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05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:rsidR="009C1825" w:rsidRPr="007F53D0" w:rsidRDefault="009C1825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5.6</w:t>
            </w:r>
            <w:r w:rsidR="006869F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42.3-48.9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9C1825" w:rsidRPr="007F53D0" w:rsidRDefault="009C1825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9C1825" w:rsidRPr="007F53D0" w:rsidRDefault="009C1825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2.3</w:t>
            </w:r>
            <w:r w:rsidR="006869F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34.8-49.8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:rsidR="009C1825" w:rsidRPr="007F53D0" w:rsidRDefault="009C1825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.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24</w:t>
            </w:r>
          </w:p>
        </w:tc>
        <w:tc>
          <w:tcPr>
            <w:tcW w:w="283" w:type="dxa"/>
            <w:vMerge/>
            <w:shd w:val="clear" w:color="auto" w:fill="E7E6E6" w:themeFill="background2"/>
          </w:tcPr>
          <w:p w:rsidR="009C1825" w:rsidRPr="007F53D0" w:rsidRDefault="009C1825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:rsidR="009C1825" w:rsidRPr="007F53D0" w:rsidRDefault="009C1825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5</w:t>
            </w:r>
          </w:p>
        </w:tc>
        <w:tc>
          <w:tcPr>
            <w:tcW w:w="1418" w:type="dxa"/>
            <w:shd w:val="clear" w:color="auto" w:fill="E7E6E6" w:themeFill="background2"/>
          </w:tcPr>
          <w:p w:rsidR="009C1825" w:rsidRPr="007F53D0" w:rsidRDefault="009C1825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8.6</w:t>
            </w:r>
            <w:r w:rsidR="006869F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44.0-53.2)</w:t>
            </w:r>
          </w:p>
        </w:tc>
        <w:tc>
          <w:tcPr>
            <w:tcW w:w="567" w:type="dxa"/>
            <w:shd w:val="clear" w:color="auto" w:fill="E7E6E6" w:themeFill="background2"/>
          </w:tcPr>
          <w:p w:rsidR="009C1825" w:rsidRPr="007F53D0" w:rsidRDefault="009C1825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70</w:t>
            </w:r>
          </w:p>
        </w:tc>
        <w:tc>
          <w:tcPr>
            <w:tcW w:w="1276" w:type="dxa"/>
            <w:shd w:val="clear" w:color="auto" w:fill="E7E6E6" w:themeFill="background2"/>
          </w:tcPr>
          <w:p w:rsidR="009C1825" w:rsidRPr="007F53D0" w:rsidRDefault="009C1825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2.3</w:t>
            </w:r>
            <w:r w:rsidR="006869F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37.5-47.1)</w:t>
            </w:r>
          </w:p>
        </w:tc>
        <w:tc>
          <w:tcPr>
            <w:tcW w:w="567" w:type="dxa"/>
            <w:shd w:val="clear" w:color="auto" w:fill="E7E6E6" w:themeFill="background2"/>
          </w:tcPr>
          <w:p w:rsidR="009C1825" w:rsidRPr="007F53D0" w:rsidRDefault="009C1825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1</w:t>
            </w:r>
          </w:p>
        </w:tc>
        <w:tc>
          <w:tcPr>
            <w:tcW w:w="1275" w:type="dxa"/>
            <w:shd w:val="clear" w:color="auto" w:fill="E7E6E6" w:themeFill="background2"/>
          </w:tcPr>
          <w:p w:rsidR="009C1825" w:rsidRPr="007F53D0" w:rsidRDefault="009C1825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2.4</w:t>
            </w:r>
            <w:r w:rsidR="006869F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35.4-49.4)</w:t>
            </w:r>
          </w:p>
        </w:tc>
        <w:tc>
          <w:tcPr>
            <w:tcW w:w="567" w:type="dxa"/>
            <w:shd w:val="clear" w:color="auto" w:fill="E7E6E6" w:themeFill="background2"/>
          </w:tcPr>
          <w:p w:rsidR="009C1825" w:rsidRPr="007F53D0" w:rsidRDefault="009C1825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.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7</w:t>
            </w:r>
          </w:p>
        </w:tc>
      </w:tr>
      <w:tr w:rsidR="001D26F2" w:rsidRPr="007F53D0" w:rsidTr="0041421B">
        <w:tc>
          <w:tcPr>
            <w:tcW w:w="2267" w:type="dxa"/>
            <w:vAlign w:val="center"/>
          </w:tcPr>
          <w:p w:rsidR="009C1825" w:rsidRPr="007F53D0" w:rsidRDefault="009C1825" w:rsidP="00FF1840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 Marry into</w:t>
            </w: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amily</w:t>
            </w:r>
          </w:p>
        </w:tc>
        <w:tc>
          <w:tcPr>
            <w:tcW w:w="566" w:type="dxa"/>
            <w:vAlign w:val="center"/>
          </w:tcPr>
          <w:p w:rsidR="009C1825" w:rsidRPr="007F53D0" w:rsidRDefault="009C1825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51</w:t>
            </w:r>
          </w:p>
        </w:tc>
        <w:tc>
          <w:tcPr>
            <w:tcW w:w="567" w:type="dxa"/>
            <w:vAlign w:val="center"/>
          </w:tcPr>
          <w:p w:rsidR="009C1825" w:rsidRPr="007F53D0" w:rsidRDefault="009C1825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1.1</w:t>
            </w:r>
          </w:p>
        </w:tc>
        <w:tc>
          <w:tcPr>
            <w:tcW w:w="283" w:type="dxa"/>
            <w:vMerge/>
          </w:tcPr>
          <w:p w:rsidR="009C1825" w:rsidRPr="007F53D0" w:rsidRDefault="009C1825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:rsidR="009C1825" w:rsidRPr="007F53D0" w:rsidRDefault="009C1825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34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9C1825" w:rsidRPr="007F53D0" w:rsidRDefault="009C1825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1.4</w:t>
            </w:r>
            <w:r w:rsidR="006869F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68.4-74.4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:rsidR="009C1825" w:rsidRPr="007F53D0" w:rsidRDefault="009C1825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1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9C1825" w:rsidRPr="007F53D0" w:rsidRDefault="009C1825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9.6</w:t>
            </w:r>
            <w:r w:rsidR="006869F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62.6-76.6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</w:tcBorders>
          </w:tcPr>
          <w:p w:rsidR="009C1825" w:rsidRPr="007F53D0" w:rsidRDefault="009C1825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.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46</w:t>
            </w:r>
          </w:p>
        </w:tc>
        <w:tc>
          <w:tcPr>
            <w:tcW w:w="283" w:type="dxa"/>
            <w:vMerge/>
          </w:tcPr>
          <w:p w:rsidR="009C1825" w:rsidRPr="007F53D0" w:rsidRDefault="009C1825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</w:tcPr>
          <w:p w:rsidR="009C1825" w:rsidRPr="007F53D0" w:rsidRDefault="009C1825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33</w:t>
            </w:r>
          </w:p>
        </w:tc>
        <w:tc>
          <w:tcPr>
            <w:tcW w:w="1418" w:type="dxa"/>
          </w:tcPr>
          <w:p w:rsidR="009C1825" w:rsidRPr="007F53D0" w:rsidRDefault="009C1825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1.9</w:t>
            </w:r>
            <w:r w:rsidR="006869F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(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7.8-76.0)</w:t>
            </w:r>
          </w:p>
        </w:tc>
        <w:tc>
          <w:tcPr>
            <w:tcW w:w="567" w:type="dxa"/>
          </w:tcPr>
          <w:p w:rsidR="009C1825" w:rsidRPr="007F53D0" w:rsidRDefault="009C1825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91</w:t>
            </w:r>
          </w:p>
        </w:tc>
        <w:tc>
          <w:tcPr>
            <w:tcW w:w="1276" w:type="dxa"/>
          </w:tcPr>
          <w:p w:rsidR="009C1825" w:rsidRPr="007F53D0" w:rsidRDefault="009C1825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2.4</w:t>
            </w:r>
            <w:r w:rsidR="006869F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68.0-76.8)</w:t>
            </w:r>
          </w:p>
        </w:tc>
        <w:tc>
          <w:tcPr>
            <w:tcW w:w="567" w:type="dxa"/>
          </w:tcPr>
          <w:p w:rsidR="009C1825" w:rsidRPr="007F53D0" w:rsidRDefault="009C1825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7</w:t>
            </w:r>
          </w:p>
        </w:tc>
        <w:tc>
          <w:tcPr>
            <w:tcW w:w="1275" w:type="dxa"/>
          </w:tcPr>
          <w:p w:rsidR="009C1825" w:rsidRPr="007F53D0" w:rsidRDefault="009C1825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6.5</w:t>
            </w:r>
            <w:r w:rsidR="006869F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59.8-73.1)</w:t>
            </w:r>
          </w:p>
        </w:tc>
        <w:tc>
          <w:tcPr>
            <w:tcW w:w="567" w:type="dxa"/>
          </w:tcPr>
          <w:p w:rsidR="009C1825" w:rsidRPr="007F53D0" w:rsidRDefault="009C1825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F53D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.</w:t>
            </w:r>
            <w:r w:rsidRPr="007F53D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94</w:t>
            </w:r>
          </w:p>
        </w:tc>
      </w:tr>
      <w:tr w:rsidR="0091187E" w:rsidRPr="007F53D0" w:rsidTr="0041421B">
        <w:tc>
          <w:tcPr>
            <w:tcW w:w="2267" w:type="dxa"/>
            <w:tcBorders>
              <w:bottom w:val="single" w:sz="8" w:space="0" w:color="auto"/>
            </w:tcBorders>
            <w:vAlign w:val="center"/>
          </w:tcPr>
          <w:p w:rsidR="0091187E" w:rsidRPr="00995469" w:rsidRDefault="00D6554A" w:rsidP="00FF1840">
            <w:pPr>
              <w:spacing w:line="276" w:lineRule="auto"/>
              <w:jc w:val="left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995469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Social distance score</w:t>
            </w:r>
          </w:p>
        </w:tc>
        <w:tc>
          <w:tcPr>
            <w:tcW w:w="1133" w:type="dxa"/>
            <w:gridSpan w:val="2"/>
            <w:tcBorders>
              <w:bottom w:val="single" w:sz="8" w:space="0" w:color="auto"/>
            </w:tcBorders>
            <w:vAlign w:val="center"/>
          </w:tcPr>
          <w:p w:rsidR="0091187E" w:rsidRPr="00995469" w:rsidRDefault="0091187E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995469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1.5</w:t>
            </w:r>
            <w:r w:rsidR="006A1135" w:rsidRPr="00995469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</w:t>
            </w:r>
            <w:r w:rsidRPr="00995469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±2.76</w:t>
            </w:r>
          </w:p>
        </w:tc>
        <w:tc>
          <w:tcPr>
            <w:tcW w:w="283" w:type="dxa"/>
            <w:tcBorders>
              <w:bottom w:val="single" w:sz="8" w:space="0" w:color="auto"/>
            </w:tcBorders>
          </w:tcPr>
          <w:p w:rsidR="0091187E" w:rsidRPr="00995469" w:rsidRDefault="0091187E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1843" w:type="dxa"/>
            <w:gridSpan w:val="2"/>
            <w:tcBorders>
              <w:top w:val="nil"/>
              <w:bottom w:val="single" w:sz="8" w:space="0" w:color="auto"/>
              <w:right w:val="nil"/>
            </w:tcBorders>
          </w:tcPr>
          <w:p w:rsidR="0091187E" w:rsidRPr="00995469" w:rsidRDefault="0041421B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995469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1.57</w:t>
            </w:r>
            <w:r w:rsidR="006572EA" w:rsidRPr="00995469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±</w:t>
            </w:r>
            <w:r w:rsidRPr="00995469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2.68</w:t>
            </w:r>
          </w:p>
        </w:tc>
        <w:tc>
          <w:tcPr>
            <w:tcW w:w="18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1187E" w:rsidRPr="00995469" w:rsidRDefault="0041421B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995469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1.11</w:t>
            </w:r>
            <w:r w:rsidR="006572EA" w:rsidRPr="00995469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±</w:t>
            </w:r>
            <w:r w:rsidRPr="00995469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3.1</w:t>
            </w:r>
            <w:r w:rsidR="006572EA" w:rsidRPr="00995469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3</w:t>
            </w:r>
          </w:p>
        </w:tc>
        <w:tc>
          <w:tcPr>
            <w:tcW w:w="605" w:type="dxa"/>
            <w:tcBorders>
              <w:top w:val="nil"/>
              <w:left w:val="nil"/>
              <w:bottom w:val="single" w:sz="8" w:space="0" w:color="auto"/>
            </w:tcBorders>
          </w:tcPr>
          <w:p w:rsidR="0091187E" w:rsidRPr="00995469" w:rsidRDefault="003826A2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995469">
              <w:rPr>
                <w:rFonts w:ascii="Times New Roman" w:hAnsi="Times New Roman" w:cs="Times New Roman" w:hint="eastAsia"/>
                <w:color w:val="FF0000"/>
                <w:sz w:val="15"/>
                <w:szCs w:val="15"/>
              </w:rPr>
              <w:t>.</w:t>
            </w:r>
            <w:r w:rsidRPr="00995469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74</w:t>
            </w:r>
          </w:p>
        </w:tc>
        <w:tc>
          <w:tcPr>
            <w:tcW w:w="283" w:type="dxa"/>
            <w:tcBorders>
              <w:bottom w:val="single" w:sz="8" w:space="0" w:color="auto"/>
            </w:tcBorders>
          </w:tcPr>
          <w:p w:rsidR="0091187E" w:rsidRPr="00995469" w:rsidRDefault="0091187E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1985" w:type="dxa"/>
            <w:gridSpan w:val="2"/>
            <w:tcBorders>
              <w:bottom w:val="single" w:sz="8" w:space="0" w:color="auto"/>
            </w:tcBorders>
          </w:tcPr>
          <w:p w:rsidR="0091187E" w:rsidRPr="00995469" w:rsidRDefault="003A5DA2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995469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1.59</w:t>
            </w:r>
            <w:r w:rsidR="006572EA" w:rsidRPr="00995469">
              <w:rPr>
                <w:rFonts w:ascii="Times New Roman" w:hAnsi="Times New Roman" w:cs="Times New Roman" w:hint="eastAsia"/>
                <w:color w:val="FF0000"/>
                <w:sz w:val="15"/>
                <w:szCs w:val="15"/>
              </w:rPr>
              <w:t>±</w:t>
            </w:r>
            <w:r w:rsidRPr="00995469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2.8</w:t>
            </w:r>
            <w:r w:rsidR="006572EA" w:rsidRPr="00995469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6</w:t>
            </w:r>
          </w:p>
        </w:tc>
        <w:tc>
          <w:tcPr>
            <w:tcW w:w="1843" w:type="dxa"/>
            <w:gridSpan w:val="2"/>
            <w:tcBorders>
              <w:bottom w:val="single" w:sz="8" w:space="0" w:color="auto"/>
            </w:tcBorders>
          </w:tcPr>
          <w:p w:rsidR="0091187E" w:rsidRPr="00995469" w:rsidRDefault="006572EA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995469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1.49±2.76</w:t>
            </w:r>
          </w:p>
        </w:tc>
        <w:tc>
          <w:tcPr>
            <w:tcW w:w="1842" w:type="dxa"/>
            <w:gridSpan w:val="2"/>
            <w:tcBorders>
              <w:bottom w:val="single" w:sz="8" w:space="0" w:color="auto"/>
            </w:tcBorders>
          </w:tcPr>
          <w:p w:rsidR="0091187E" w:rsidRPr="00995469" w:rsidRDefault="006572EA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995469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1.28±2.52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:rsidR="0091187E" w:rsidRPr="00995469" w:rsidRDefault="006572EA" w:rsidP="00FF1840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995469">
              <w:rPr>
                <w:rFonts w:ascii="Times New Roman" w:hAnsi="Times New Roman" w:cs="Times New Roman" w:hint="eastAsia"/>
                <w:color w:val="FF0000"/>
                <w:sz w:val="15"/>
                <w:szCs w:val="15"/>
              </w:rPr>
              <w:t>.</w:t>
            </w:r>
            <w:r w:rsidRPr="00995469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417</w:t>
            </w:r>
          </w:p>
        </w:tc>
      </w:tr>
    </w:tbl>
    <w:p w:rsidR="00790503" w:rsidRPr="009C35DB" w:rsidRDefault="00790503" w:rsidP="00995469">
      <w:r w:rsidRPr="007F53D0">
        <w:rPr>
          <w:rFonts w:ascii="Times New Roman" w:hAnsi="Times New Roman" w:cs="Times New Roman"/>
          <w:color w:val="000000" w:themeColor="text1"/>
        </w:rPr>
        <w:t>Note</w:t>
      </w:r>
      <w:r w:rsidR="00892651">
        <w:rPr>
          <w:rFonts w:ascii="Times New Roman" w:hAnsi="Times New Roman" w:cs="Times New Roman"/>
          <w:color w:val="000000" w:themeColor="text1"/>
        </w:rPr>
        <w:t>:</w:t>
      </w:r>
      <w:r w:rsidRPr="007F53D0">
        <w:rPr>
          <w:rFonts w:ascii="Times New Roman" w:hAnsi="Times New Roman" w:cs="Times New Roman"/>
          <w:color w:val="000000" w:themeColor="text1"/>
        </w:rPr>
        <w:t xml:space="preserve"> N, O, J in column school level represent national key university, ordinary university and junior college respective</w:t>
      </w:r>
      <w:r w:rsidR="00FB3309">
        <w:rPr>
          <w:rFonts w:ascii="Times New Roman" w:hAnsi="Times New Roman" w:cs="Times New Roman"/>
          <w:color w:val="000000" w:themeColor="text1"/>
        </w:rPr>
        <w:t>.</w:t>
      </w:r>
      <w:r w:rsidR="009C35DB">
        <w:t xml:space="preserve"> </w:t>
      </w:r>
      <w:r w:rsidR="00FB3309" w:rsidRPr="00995469">
        <w:rPr>
          <w:rFonts w:ascii="Times New Roman" w:hAnsi="Times New Roman" w:cs="Times New Roman"/>
          <w:color w:val="FF0000"/>
        </w:rPr>
        <w:t>SDS: Social Distance Scale</w:t>
      </w:r>
      <w:r w:rsidR="009C35DB">
        <w:rPr>
          <w:rFonts w:ascii="Times New Roman" w:hAnsi="Times New Roman" w:cs="Times New Roman"/>
          <w:color w:val="FF0000"/>
        </w:rPr>
        <w:t xml:space="preserve">. </w:t>
      </w:r>
      <w:r w:rsidR="00FB3309" w:rsidRPr="00995469">
        <w:rPr>
          <w:rFonts w:ascii="Times New Roman" w:hAnsi="Times New Roman" w:cs="Times New Roman"/>
          <w:color w:val="FF0000"/>
        </w:rPr>
        <w:t>Data are n, % or mean ± SD</w:t>
      </w:r>
      <w:r w:rsidR="009C35DB">
        <w:rPr>
          <w:rFonts w:ascii="Times New Roman" w:hAnsi="Times New Roman" w:cs="Times New Roman"/>
          <w:color w:val="FF0000"/>
        </w:rPr>
        <w:t xml:space="preserve">. </w:t>
      </w:r>
      <w:r w:rsidR="00FB3309" w:rsidRPr="00995469">
        <w:rPr>
          <w:rFonts w:ascii="Times New Roman" w:hAnsi="Times New Roman" w:cs="Times New Roman"/>
          <w:color w:val="FF0000"/>
        </w:rPr>
        <w:t>CI: Confidence Interval*P&lt;0.05</w:t>
      </w:r>
    </w:p>
    <w:p w:rsidR="00322BB3" w:rsidRDefault="00322BB3" w:rsidP="00790503">
      <w:pPr>
        <w:ind w:firstLineChars="200" w:firstLine="420"/>
        <w:rPr>
          <w:rFonts w:ascii="Times New Roman" w:hAnsi="Times New Roman" w:cs="Times New Roman"/>
          <w:color w:val="000000" w:themeColor="text1"/>
        </w:rPr>
      </w:pPr>
    </w:p>
    <w:p w:rsidR="00322BB3" w:rsidRDefault="00322BB3" w:rsidP="00790503">
      <w:pPr>
        <w:ind w:firstLineChars="200" w:firstLine="420"/>
        <w:rPr>
          <w:rFonts w:ascii="Times New Roman" w:hAnsi="Times New Roman" w:cs="Times New Roman"/>
          <w:color w:val="000000" w:themeColor="text1"/>
        </w:rPr>
      </w:pPr>
    </w:p>
    <w:p w:rsidR="00322BB3" w:rsidRDefault="00322BB3" w:rsidP="00322BB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22BB3" w:rsidRDefault="00322BB3" w:rsidP="00322BB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22BB3" w:rsidRPr="00404F16" w:rsidRDefault="00322BB3" w:rsidP="00790503">
      <w:pPr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05488" w:rsidRPr="00790503" w:rsidRDefault="00605488"/>
    <w:sectPr w:rsidR="00605488" w:rsidRPr="00790503" w:rsidSect="0082571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154AF" w:rsidRDefault="008154AF" w:rsidP="00790503">
      <w:r>
        <w:separator/>
      </w:r>
    </w:p>
  </w:endnote>
  <w:endnote w:type="continuationSeparator" w:id="0">
    <w:p w:rsidR="008154AF" w:rsidRDefault="008154AF" w:rsidP="0079050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154AF" w:rsidRDefault="008154AF" w:rsidP="00790503">
      <w:r>
        <w:separator/>
      </w:r>
    </w:p>
  </w:footnote>
  <w:footnote w:type="continuationSeparator" w:id="0">
    <w:p w:rsidR="008154AF" w:rsidRDefault="008154AF" w:rsidP="0079050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83C7815"/>
    <w:multiLevelType w:val="hybridMultilevel"/>
    <w:tmpl w:val="263E714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F2BC1"/>
    <w:rsid w:val="00010313"/>
    <w:rsid w:val="0001732A"/>
    <w:rsid w:val="00022354"/>
    <w:rsid w:val="00031A93"/>
    <w:rsid w:val="0005566B"/>
    <w:rsid w:val="00072B91"/>
    <w:rsid w:val="000B5153"/>
    <w:rsid w:val="000D2BB1"/>
    <w:rsid w:val="001005ED"/>
    <w:rsid w:val="001434A3"/>
    <w:rsid w:val="00157E6B"/>
    <w:rsid w:val="001821C4"/>
    <w:rsid w:val="00187B32"/>
    <w:rsid w:val="001A5BFF"/>
    <w:rsid w:val="001C1893"/>
    <w:rsid w:val="001D26F2"/>
    <w:rsid w:val="00222F5A"/>
    <w:rsid w:val="00263009"/>
    <w:rsid w:val="002C57F6"/>
    <w:rsid w:val="002D0DD5"/>
    <w:rsid w:val="00322BB3"/>
    <w:rsid w:val="0038076D"/>
    <w:rsid w:val="003826A2"/>
    <w:rsid w:val="003A5DA2"/>
    <w:rsid w:val="003E5EFF"/>
    <w:rsid w:val="003F141B"/>
    <w:rsid w:val="003F20F5"/>
    <w:rsid w:val="00407BA2"/>
    <w:rsid w:val="00407D06"/>
    <w:rsid w:val="0041421B"/>
    <w:rsid w:val="0041515E"/>
    <w:rsid w:val="00437CD7"/>
    <w:rsid w:val="0046662B"/>
    <w:rsid w:val="004C4FF6"/>
    <w:rsid w:val="004C6885"/>
    <w:rsid w:val="004E1056"/>
    <w:rsid w:val="00506E03"/>
    <w:rsid w:val="0051317E"/>
    <w:rsid w:val="005A56F7"/>
    <w:rsid w:val="005B6CC3"/>
    <w:rsid w:val="005F5C41"/>
    <w:rsid w:val="005F6340"/>
    <w:rsid w:val="00605488"/>
    <w:rsid w:val="00612127"/>
    <w:rsid w:val="006225F1"/>
    <w:rsid w:val="00643457"/>
    <w:rsid w:val="006572EA"/>
    <w:rsid w:val="006869FC"/>
    <w:rsid w:val="006A1135"/>
    <w:rsid w:val="006B7822"/>
    <w:rsid w:val="006C6E46"/>
    <w:rsid w:val="006D4227"/>
    <w:rsid w:val="007245C6"/>
    <w:rsid w:val="007450C9"/>
    <w:rsid w:val="007857DF"/>
    <w:rsid w:val="00786C6E"/>
    <w:rsid w:val="00790503"/>
    <w:rsid w:val="007B1E70"/>
    <w:rsid w:val="007D225E"/>
    <w:rsid w:val="007E2074"/>
    <w:rsid w:val="00814290"/>
    <w:rsid w:val="008154AF"/>
    <w:rsid w:val="00825710"/>
    <w:rsid w:val="0085017B"/>
    <w:rsid w:val="00855DAE"/>
    <w:rsid w:val="0089000A"/>
    <w:rsid w:val="008919A5"/>
    <w:rsid w:val="00892651"/>
    <w:rsid w:val="008978DC"/>
    <w:rsid w:val="008B1B9B"/>
    <w:rsid w:val="008C51F7"/>
    <w:rsid w:val="008D2C91"/>
    <w:rsid w:val="0091187E"/>
    <w:rsid w:val="00911BB9"/>
    <w:rsid w:val="00912A31"/>
    <w:rsid w:val="00943F86"/>
    <w:rsid w:val="00951982"/>
    <w:rsid w:val="00963613"/>
    <w:rsid w:val="00980769"/>
    <w:rsid w:val="009859D6"/>
    <w:rsid w:val="00995469"/>
    <w:rsid w:val="009C1825"/>
    <w:rsid w:val="009C35DB"/>
    <w:rsid w:val="00A11557"/>
    <w:rsid w:val="00A116D6"/>
    <w:rsid w:val="00A16299"/>
    <w:rsid w:val="00A300B5"/>
    <w:rsid w:val="00A403F7"/>
    <w:rsid w:val="00A4452C"/>
    <w:rsid w:val="00A977AB"/>
    <w:rsid w:val="00AB4245"/>
    <w:rsid w:val="00AB6200"/>
    <w:rsid w:val="00AC0DA5"/>
    <w:rsid w:val="00AC4FCE"/>
    <w:rsid w:val="00AF2BC1"/>
    <w:rsid w:val="00B15220"/>
    <w:rsid w:val="00B44DC5"/>
    <w:rsid w:val="00B47CF6"/>
    <w:rsid w:val="00B55CDD"/>
    <w:rsid w:val="00B71E7C"/>
    <w:rsid w:val="00BF429D"/>
    <w:rsid w:val="00C1201E"/>
    <w:rsid w:val="00C25AB3"/>
    <w:rsid w:val="00C3262C"/>
    <w:rsid w:val="00C32887"/>
    <w:rsid w:val="00C47B9A"/>
    <w:rsid w:val="00CD2F6F"/>
    <w:rsid w:val="00CF6FEB"/>
    <w:rsid w:val="00D11E9B"/>
    <w:rsid w:val="00D20720"/>
    <w:rsid w:val="00D6554A"/>
    <w:rsid w:val="00D66996"/>
    <w:rsid w:val="00D84E91"/>
    <w:rsid w:val="00DA3F80"/>
    <w:rsid w:val="00DA59B1"/>
    <w:rsid w:val="00DC197C"/>
    <w:rsid w:val="00DE0D94"/>
    <w:rsid w:val="00E53931"/>
    <w:rsid w:val="00E740CD"/>
    <w:rsid w:val="00E7728B"/>
    <w:rsid w:val="00EA507D"/>
    <w:rsid w:val="00EA725B"/>
    <w:rsid w:val="00EC142C"/>
    <w:rsid w:val="00EC25C6"/>
    <w:rsid w:val="00EC752A"/>
    <w:rsid w:val="00EE34EC"/>
    <w:rsid w:val="00EE6918"/>
    <w:rsid w:val="00EF2CAA"/>
    <w:rsid w:val="00F24C74"/>
    <w:rsid w:val="00F26652"/>
    <w:rsid w:val="00F33CBA"/>
    <w:rsid w:val="00F61384"/>
    <w:rsid w:val="00F8367A"/>
    <w:rsid w:val="00FB3309"/>
    <w:rsid w:val="00FC267C"/>
    <w:rsid w:val="00FC3574"/>
    <w:rsid w:val="00FE42D4"/>
    <w:rsid w:val="00FF1840"/>
    <w:rsid w:val="00FF71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050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905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9050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905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90503"/>
    <w:rPr>
      <w:sz w:val="18"/>
      <w:szCs w:val="18"/>
    </w:rPr>
  </w:style>
  <w:style w:type="table" w:styleId="TableGrid">
    <w:name w:val="Table Grid"/>
    <w:basedOn w:val="TableNormal"/>
    <w:uiPriority w:val="39"/>
    <w:rsid w:val="007905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050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0503"/>
    <w:rPr>
      <w:sz w:val="18"/>
      <w:szCs w:val="18"/>
    </w:rPr>
  </w:style>
  <w:style w:type="character" w:customStyle="1" w:styleId="high-light-bg">
    <w:name w:val="high-light-bg"/>
    <w:basedOn w:val="DefaultParagraphFont"/>
    <w:rsid w:val="00790503"/>
  </w:style>
  <w:style w:type="character" w:styleId="CommentReference">
    <w:name w:val="annotation reference"/>
    <w:basedOn w:val="DefaultParagraphFont"/>
    <w:uiPriority w:val="99"/>
    <w:semiHidden/>
    <w:unhideWhenUsed/>
    <w:rsid w:val="0079050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050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050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05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0503"/>
    <w:rPr>
      <w:b/>
      <w:bCs/>
    </w:rPr>
  </w:style>
  <w:style w:type="paragraph" w:styleId="ListParagraph">
    <w:name w:val="List Paragraph"/>
    <w:aliases w:val="列出段落"/>
    <w:basedOn w:val="Normal"/>
    <w:uiPriority w:val="34"/>
    <w:qFormat/>
    <w:rsid w:val="00790503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29</Words>
  <Characters>7009</Characters>
  <Application>Microsoft Office Word</Application>
  <DocSecurity>0</DocSecurity>
  <Lines>58</Lines>
  <Paragraphs>16</Paragraphs>
  <ScaleCrop>false</ScaleCrop>
  <Company>Microsoft</Company>
  <LinksUpToDate>false</LinksUpToDate>
  <CharactersWithSpaces>82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 Haoyu</dc:creator>
  <cp:lastModifiedBy>3904_kasthuri.s</cp:lastModifiedBy>
  <cp:revision>2</cp:revision>
  <dcterms:created xsi:type="dcterms:W3CDTF">2021-06-18T10:06:00Z</dcterms:created>
  <dcterms:modified xsi:type="dcterms:W3CDTF">2021-06-18T10:06:00Z</dcterms:modified>
</cp:coreProperties>
</file>